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92A88" w14:textId="6B1C3FD3" w:rsidR="003D3951" w:rsidRPr="006170A1" w:rsidRDefault="003D3951" w:rsidP="00352E2D">
      <w:r w:rsidRPr="006170A1">
        <w:rPr>
          <w:b/>
        </w:rPr>
        <w:t>Table S</w:t>
      </w:r>
      <w:r w:rsidR="0015300E" w:rsidRPr="006170A1">
        <w:rPr>
          <w:b/>
        </w:rPr>
        <w:t>1</w:t>
      </w:r>
      <w:r w:rsidRPr="006170A1">
        <w:rPr>
          <w:b/>
        </w:rPr>
        <w:t xml:space="preserve"> </w:t>
      </w:r>
      <w:r w:rsidR="0007201B" w:rsidRPr="006170A1">
        <w:rPr>
          <w:color w:val="000000" w:themeColor="text1"/>
          <w:lang w:val="en-GB"/>
        </w:rPr>
        <w:t>Genes and primer details of qPCR analysis.</w:t>
      </w:r>
    </w:p>
    <w:tbl>
      <w:tblPr>
        <w:tblStyle w:val="GridTable1Light11"/>
        <w:tblW w:w="13070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4"/>
        <w:gridCol w:w="3031"/>
        <w:gridCol w:w="1017"/>
        <w:gridCol w:w="425"/>
        <w:gridCol w:w="709"/>
        <w:gridCol w:w="2522"/>
        <w:gridCol w:w="2409"/>
        <w:gridCol w:w="1963"/>
      </w:tblGrid>
      <w:tr w:rsidR="0007201B" w:rsidRPr="006170A1" w14:paraId="04561AB4" w14:textId="4B890BB8" w:rsidTr="00072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single" w:sz="18" w:space="0" w:color="999999"/>
            </w:tcBorders>
            <w:vAlign w:val="bottom"/>
          </w:tcPr>
          <w:p w14:paraId="3256B053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Gene Name</w:t>
            </w:r>
          </w:p>
        </w:tc>
        <w:tc>
          <w:tcPr>
            <w:tcW w:w="3031" w:type="dxa"/>
            <w:tcBorders>
              <w:top w:val="single" w:sz="18" w:space="0" w:color="999999"/>
            </w:tcBorders>
            <w:vAlign w:val="bottom"/>
          </w:tcPr>
          <w:p w14:paraId="42B73E30" w14:textId="77777777" w:rsidR="0007201B" w:rsidRPr="006170A1" w:rsidRDefault="0007201B" w:rsidP="0007201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Protein Name</w:t>
            </w:r>
          </w:p>
        </w:tc>
        <w:tc>
          <w:tcPr>
            <w:tcW w:w="1017" w:type="dxa"/>
            <w:tcBorders>
              <w:top w:val="single" w:sz="18" w:space="0" w:color="999999"/>
            </w:tcBorders>
            <w:vAlign w:val="bottom"/>
          </w:tcPr>
          <w:p w14:paraId="0AD98FB5" w14:textId="0F8178A9" w:rsidR="0007201B" w:rsidRPr="006170A1" w:rsidRDefault="0007201B" w:rsidP="0007201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</w:t>
            </w:r>
          </w:p>
        </w:tc>
        <w:tc>
          <w:tcPr>
            <w:tcW w:w="425" w:type="dxa"/>
            <w:tcBorders>
              <w:top w:val="single" w:sz="18" w:space="0" w:color="999999"/>
            </w:tcBorders>
          </w:tcPr>
          <w:p w14:paraId="56E9A3F0" w14:textId="1E4C3914" w:rsidR="0007201B" w:rsidRPr="006170A1" w:rsidRDefault="0007201B" w:rsidP="0007201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Size (</w:t>
            </w: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bp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18" w:space="0" w:color="999999"/>
            </w:tcBorders>
            <w:vAlign w:val="bottom"/>
          </w:tcPr>
          <w:p w14:paraId="51FDBD82" w14:textId="75C52091" w:rsidR="0007201B" w:rsidRPr="006170A1" w:rsidRDefault="0007201B" w:rsidP="0007201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CAZy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 xml:space="preserve"> ID</w:t>
            </w:r>
          </w:p>
        </w:tc>
        <w:tc>
          <w:tcPr>
            <w:tcW w:w="2522" w:type="dxa"/>
            <w:tcBorders>
              <w:top w:val="single" w:sz="18" w:space="0" w:color="999999"/>
            </w:tcBorders>
            <w:vAlign w:val="bottom"/>
          </w:tcPr>
          <w:p w14:paraId="361B58EB" w14:textId="14BA8144" w:rsidR="0007201B" w:rsidRPr="006170A1" w:rsidRDefault="0007201B" w:rsidP="0007201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Forward Primer (5' to 3')</w:t>
            </w:r>
          </w:p>
        </w:tc>
        <w:tc>
          <w:tcPr>
            <w:tcW w:w="2409" w:type="dxa"/>
            <w:tcBorders>
              <w:top w:val="single" w:sz="18" w:space="0" w:color="999999"/>
            </w:tcBorders>
            <w:vAlign w:val="bottom"/>
          </w:tcPr>
          <w:p w14:paraId="522EF5BA" w14:textId="77777777" w:rsidR="0007201B" w:rsidRPr="006170A1" w:rsidRDefault="0007201B" w:rsidP="0007201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Reverse Primer (5' to 3')</w:t>
            </w:r>
          </w:p>
        </w:tc>
        <w:tc>
          <w:tcPr>
            <w:tcW w:w="1963" w:type="dxa"/>
            <w:tcBorders>
              <w:top w:val="single" w:sz="18" w:space="0" w:color="999999"/>
            </w:tcBorders>
            <w:vAlign w:val="bottom"/>
          </w:tcPr>
          <w:p w14:paraId="5B8F65D3" w14:textId="494DA4A8" w:rsidR="0007201B" w:rsidRPr="006170A1" w:rsidRDefault="0007201B" w:rsidP="0007201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Reference</w:t>
            </w:r>
          </w:p>
        </w:tc>
      </w:tr>
      <w:tr w:rsidR="0007201B" w:rsidRPr="006170A1" w14:paraId="44A59B50" w14:textId="2BBED16B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14:paraId="764B2502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Glb1</w:t>
            </w:r>
          </w:p>
        </w:tc>
        <w:tc>
          <w:tcPr>
            <w:tcW w:w="3031" w:type="dxa"/>
            <w:vAlign w:val="center"/>
          </w:tcPr>
          <w:p w14:paraId="3BD7B1B7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(1,3;1,4)-β-endoglucanase EI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CC99A36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62746</w:t>
            </w:r>
          </w:p>
        </w:tc>
        <w:tc>
          <w:tcPr>
            <w:tcW w:w="425" w:type="dxa"/>
          </w:tcPr>
          <w:p w14:paraId="13CB5861" w14:textId="1E21BD42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22</w:t>
            </w:r>
          </w:p>
        </w:tc>
        <w:tc>
          <w:tcPr>
            <w:tcW w:w="709" w:type="dxa"/>
            <w:vAlign w:val="center"/>
          </w:tcPr>
          <w:p w14:paraId="7987EB58" w14:textId="267F52CA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17</w:t>
            </w:r>
          </w:p>
        </w:tc>
        <w:tc>
          <w:tcPr>
            <w:tcW w:w="2522" w:type="dxa"/>
            <w:vAlign w:val="center"/>
          </w:tcPr>
          <w:p w14:paraId="2758D033" w14:textId="0E5BF9B9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ACGAGAACCAGAAGGACAAC</w:t>
            </w:r>
          </w:p>
        </w:tc>
        <w:tc>
          <w:tcPr>
            <w:tcW w:w="2409" w:type="dxa"/>
            <w:vAlign w:val="center"/>
          </w:tcPr>
          <w:p w14:paraId="1537FEDC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TACGGACATACGGGCACTA</w:t>
            </w:r>
          </w:p>
        </w:tc>
        <w:tc>
          <w:tcPr>
            <w:tcW w:w="1963" w:type="dxa"/>
            <w:vAlign w:val="center"/>
          </w:tcPr>
          <w:p w14:paraId="3035F8D6" w14:textId="42B29480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Slakeski et al. (1990)</w:t>
            </w:r>
          </w:p>
        </w:tc>
      </w:tr>
      <w:tr w:rsidR="0007201B" w:rsidRPr="006170A1" w14:paraId="5433285C" w14:textId="62A834F3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14:paraId="20441977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Glb2</w:t>
            </w:r>
          </w:p>
        </w:tc>
        <w:tc>
          <w:tcPr>
            <w:tcW w:w="3031" w:type="dxa"/>
            <w:vAlign w:val="center"/>
          </w:tcPr>
          <w:p w14:paraId="6F91B60E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(1,3;1,4)-β-endoglucanase EII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4023065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68815</w:t>
            </w:r>
          </w:p>
        </w:tc>
        <w:tc>
          <w:tcPr>
            <w:tcW w:w="425" w:type="dxa"/>
          </w:tcPr>
          <w:p w14:paraId="546C616F" w14:textId="0F665429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253</w:t>
            </w:r>
          </w:p>
        </w:tc>
        <w:tc>
          <w:tcPr>
            <w:tcW w:w="709" w:type="dxa"/>
            <w:vAlign w:val="center"/>
          </w:tcPr>
          <w:p w14:paraId="712F4E3E" w14:textId="7D97C973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17</w:t>
            </w:r>
          </w:p>
        </w:tc>
        <w:tc>
          <w:tcPr>
            <w:tcW w:w="2522" w:type="dxa"/>
            <w:vAlign w:val="center"/>
          </w:tcPr>
          <w:p w14:paraId="6F4E69E7" w14:textId="6E5C978F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TACAACCAGCACCTCATCAA</w:t>
            </w:r>
          </w:p>
        </w:tc>
        <w:tc>
          <w:tcPr>
            <w:tcW w:w="2409" w:type="dxa"/>
            <w:vAlign w:val="center"/>
          </w:tcPr>
          <w:p w14:paraId="2E41B748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GAGTAGCTCGTCAAGTTCG</w:t>
            </w:r>
          </w:p>
        </w:tc>
        <w:tc>
          <w:tcPr>
            <w:tcW w:w="1963" w:type="dxa"/>
            <w:vAlign w:val="center"/>
          </w:tcPr>
          <w:p w14:paraId="5BD78A74" w14:textId="57F7D9AD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Slakeski et al. (1990)</w:t>
            </w:r>
          </w:p>
        </w:tc>
      </w:tr>
      <w:tr w:rsidR="0007201B" w:rsidRPr="006170A1" w14:paraId="37659D0F" w14:textId="3C8F580E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14:paraId="49A02D0F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iCs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G-II</w:t>
            </w:r>
          </w:p>
        </w:tc>
        <w:tc>
          <w:tcPr>
            <w:tcW w:w="3031" w:type="dxa"/>
            <w:vAlign w:val="center"/>
          </w:tcPr>
          <w:p w14:paraId="20ED77E9" w14:textId="0E72F4BD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l-GR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l-GR"/>
              </w:rPr>
              <w:t>β</w:t>
            </w: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 xml:space="preserve">-glucan </w:t>
            </w: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glucohydrolase</w:t>
            </w:r>
            <w:proofErr w:type="spellEnd"/>
          </w:p>
        </w:tc>
        <w:tc>
          <w:tcPr>
            <w:tcW w:w="1017" w:type="dxa"/>
            <w:shd w:val="clear" w:color="auto" w:fill="auto"/>
            <w:vAlign w:val="center"/>
          </w:tcPr>
          <w:p w14:paraId="511DE8DB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73077</w:t>
            </w:r>
          </w:p>
        </w:tc>
        <w:tc>
          <w:tcPr>
            <w:tcW w:w="425" w:type="dxa"/>
            <w:shd w:val="clear" w:color="auto" w:fill="auto"/>
          </w:tcPr>
          <w:p w14:paraId="7FD25E57" w14:textId="3DCBA6A6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2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C6C802" w14:textId="4318383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17</w:t>
            </w:r>
          </w:p>
        </w:tc>
        <w:tc>
          <w:tcPr>
            <w:tcW w:w="2522" w:type="dxa"/>
            <w:shd w:val="clear" w:color="auto" w:fill="auto"/>
            <w:vAlign w:val="center"/>
          </w:tcPr>
          <w:p w14:paraId="1E73C641" w14:textId="3ED9A61F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TCGCCATGTTCAACGAGAACC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A897BC9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TGCTTGGTTGCACTCTTCCAT</w:t>
            </w:r>
          </w:p>
        </w:tc>
        <w:tc>
          <w:tcPr>
            <w:tcW w:w="1963" w:type="dxa"/>
            <w:vAlign w:val="center"/>
          </w:tcPr>
          <w:p w14:paraId="24861DF0" w14:textId="5A66A042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Xu et al. (1992)</w:t>
            </w:r>
          </w:p>
        </w:tc>
      </w:tr>
      <w:tr w:rsidR="0007201B" w:rsidRPr="006170A1" w14:paraId="5EFEB383" w14:textId="2D84B500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14:paraId="50470CB5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proofErr w:type="spellStart"/>
            <w:r w:rsidRPr="006170A1">
              <w:rPr>
                <w:rFonts w:asciiTheme="minorHAnsi" w:eastAsia="Times New Roman" w:hAnsiTheme="minorHAnsi"/>
                <w:i/>
                <w:iCs/>
                <w:sz w:val="16"/>
                <w:szCs w:val="16"/>
                <w:lang w:val="en-AU"/>
              </w:rPr>
              <w:t>ExoI</w:t>
            </w:r>
            <w:proofErr w:type="spellEnd"/>
          </w:p>
        </w:tc>
        <w:tc>
          <w:tcPr>
            <w:tcW w:w="3031" w:type="dxa"/>
            <w:vAlign w:val="center"/>
          </w:tcPr>
          <w:p w14:paraId="50BF67CD" w14:textId="12EB74CC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 xml:space="preserve">β-glucan </w:t>
            </w: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exohydrolase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 I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9FDFA77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39594</w:t>
            </w:r>
          </w:p>
        </w:tc>
        <w:tc>
          <w:tcPr>
            <w:tcW w:w="425" w:type="dxa"/>
          </w:tcPr>
          <w:p w14:paraId="20439608" w14:textId="735AF4E3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30</w:t>
            </w:r>
          </w:p>
        </w:tc>
        <w:tc>
          <w:tcPr>
            <w:tcW w:w="709" w:type="dxa"/>
            <w:vAlign w:val="center"/>
          </w:tcPr>
          <w:p w14:paraId="2309A7BA" w14:textId="13315E24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3</w:t>
            </w:r>
          </w:p>
        </w:tc>
        <w:tc>
          <w:tcPr>
            <w:tcW w:w="2522" w:type="dxa"/>
            <w:vAlign w:val="center"/>
          </w:tcPr>
          <w:p w14:paraId="3280C8D8" w14:textId="6AF3B8E9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GGAGATAGGAAAACTGGGGACA</w:t>
            </w:r>
          </w:p>
        </w:tc>
        <w:tc>
          <w:tcPr>
            <w:tcW w:w="2409" w:type="dxa"/>
            <w:vAlign w:val="center"/>
          </w:tcPr>
          <w:p w14:paraId="11A5C689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AGCAACAGTAAGAAAGAATAGCAG</w:t>
            </w:r>
          </w:p>
        </w:tc>
        <w:tc>
          <w:tcPr>
            <w:tcW w:w="1963" w:type="dxa"/>
            <w:vAlign w:val="center"/>
          </w:tcPr>
          <w:p w14:paraId="08FF4FD9" w14:textId="2E1ED8B9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Harvey et al. (2001)</w:t>
            </w:r>
          </w:p>
        </w:tc>
      </w:tr>
      <w:tr w:rsidR="0007201B" w:rsidRPr="006170A1" w14:paraId="5786C867" w14:textId="14A82C68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14:paraId="6C398F64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proofErr w:type="spellStart"/>
            <w:r w:rsidRPr="006170A1">
              <w:rPr>
                <w:rFonts w:asciiTheme="minorHAnsi" w:eastAsia="Times New Roman" w:hAnsiTheme="minorHAnsi"/>
                <w:i/>
                <w:iCs/>
                <w:sz w:val="16"/>
                <w:szCs w:val="16"/>
                <w:lang w:val="en-AU"/>
              </w:rPr>
              <w:t>ExoII</w:t>
            </w:r>
            <w:proofErr w:type="spellEnd"/>
          </w:p>
        </w:tc>
        <w:tc>
          <w:tcPr>
            <w:tcW w:w="3031" w:type="dxa"/>
            <w:vAlign w:val="center"/>
          </w:tcPr>
          <w:p w14:paraId="773ED142" w14:textId="24DFEB88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 xml:space="preserve">β-glucan </w:t>
            </w: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exohydrolase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 II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FEEBA67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165</w:t>
            </w:r>
          </w:p>
        </w:tc>
        <w:tc>
          <w:tcPr>
            <w:tcW w:w="425" w:type="dxa"/>
          </w:tcPr>
          <w:p w14:paraId="27B58BC3" w14:textId="0371A500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42</w:t>
            </w:r>
          </w:p>
        </w:tc>
        <w:tc>
          <w:tcPr>
            <w:tcW w:w="709" w:type="dxa"/>
            <w:vAlign w:val="center"/>
          </w:tcPr>
          <w:p w14:paraId="3AB0E1B4" w14:textId="67F53B7B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3</w:t>
            </w:r>
          </w:p>
        </w:tc>
        <w:tc>
          <w:tcPr>
            <w:tcW w:w="2522" w:type="dxa"/>
            <w:vAlign w:val="center"/>
          </w:tcPr>
          <w:p w14:paraId="5C7CE119" w14:textId="44743F65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TCGGGTGAGATGGGATGT</w:t>
            </w:r>
          </w:p>
        </w:tc>
        <w:tc>
          <w:tcPr>
            <w:tcW w:w="2409" w:type="dxa"/>
            <w:vAlign w:val="center"/>
          </w:tcPr>
          <w:p w14:paraId="3DD46DC0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AACAGAACCAACACGACAAC</w:t>
            </w:r>
          </w:p>
        </w:tc>
        <w:tc>
          <w:tcPr>
            <w:tcW w:w="1963" w:type="dxa"/>
            <w:vAlign w:val="center"/>
          </w:tcPr>
          <w:p w14:paraId="2EB251FA" w14:textId="706CF564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Hrmova et al. (1996)</w:t>
            </w:r>
          </w:p>
        </w:tc>
      </w:tr>
      <w:tr w:rsidR="0007201B" w:rsidRPr="006170A1" w14:paraId="3034FC75" w14:textId="5DE76D8F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14:paraId="68C2E9B0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iCs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l-GR"/>
              </w:rPr>
              <w:t>β</w:t>
            </w:r>
            <w:r w:rsidRPr="006170A1">
              <w:rPr>
                <w:rFonts w:asciiTheme="minorHAnsi" w:eastAsia="Times New Roman" w:hAnsiTheme="minorHAnsi"/>
                <w:i/>
                <w:iCs/>
                <w:sz w:val="16"/>
                <w:szCs w:val="16"/>
                <w:lang w:val="en-AU"/>
              </w:rPr>
              <w:t>-glucosidase</w:t>
            </w:r>
          </w:p>
        </w:tc>
        <w:tc>
          <w:tcPr>
            <w:tcW w:w="3031" w:type="dxa"/>
            <w:vAlign w:val="center"/>
          </w:tcPr>
          <w:p w14:paraId="188BEFB7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l-GR"/>
              </w:rPr>
              <w:t>β</w:t>
            </w: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-glucosidas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B77ECBD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37740</w:t>
            </w:r>
          </w:p>
        </w:tc>
        <w:tc>
          <w:tcPr>
            <w:tcW w:w="425" w:type="dxa"/>
          </w:tcPr>
          <w:p w14:paraId="1F6D529B" w14:textId="39D3A048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330</w:t>
            </w:r>
          </w:p>
        </w:tc>
        <w:tc>
          <w:tcPr>
            <w:tcW w:w="709" w:type="dxa"/>
            <w:vAlign w:val="center"/>
          </w:tcPr>
          <w:p w14:paraId="6C2D757B" w14:textId="45F7C48F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1</w:t>
            </w:r>
          </w:p>
        </w:tc>
        <w:tc>
          <w:tcPr>
            <w:tcW w:w="2522" w:type="dxa"/>
            <w:vAlign w:val="center"/>
          </w:tcPr>
          <w:p w14:paraId="7257DB4F" w14:textId="2ECF9254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CGGGCCATTACCCACAG</w:t>
            </w:r>
          </w:p>
        </w:tc>
        <w:tc>
          <w:tcPr>
            <w:tcW w:w="2409" w:type="dxa"/>
            <w:vAlign w:val="center"/>
          </w:tcPr>
          <w:p w14:paraId="2F85618F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AGGTTGTTTGATTCAGAGGT</w:t>
            </w:r>
          </w:p>
        </w:tc>
        <w:tc>
          <w:tcPr>
            <w:tcW w:w="1963" w:type="dxa"/>
            <w:vAlign w:val="center"/>
          </w:tcPr>
          <w:p w14:paraId="31F0DB84" w14:textId="1F0EE269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Shirley, unpublished</w:t>
            </w:r>
          </w:p>
        </w:tc>
      </w:tr>
      <w:tr w:rsidR="0007201B" w:rsidRPr="006170A1" w14:paraId="75E35AE2" w14:textId="7730ED39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14:paraId="7BC5EF3D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X-I</w:t>
            </w:r>
          </w:p>
        </w:tc>
        <w:tc>
          <w:tcPr>
            <w:tcW w:w="3031" w:type="dxa"/>
            <w:vAlign w:val="center"/>
          </w:tcPr>
          <w:p w14:paraId="7377F616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xylanohydrolase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 I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C289ECE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73983</w:t>
            </w:r>
          </w:p>
        </w:tc>
        <w:tc>
          <w:tcPr>
            <w:tcW w:w="425" w:type="dxa"/>
          </w:tcPr>
          <w:p w14:paraId="5DBCA091" w14:textId="3D5D6D16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201</w:t>
            </w:r>
          </w:p>
        </w:tc>
        <w:tc>
          <w:tcPr>
            <w:tcW w:w="709" w:type="dxa"/>
            <w:vAlign w:val="center"/>
          </w:tcPr>
          <w:p w14:paraId="69E2EA81" w14:textId="4D3C8AD9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10</w:t>
            </w:r>
          </w:p>
        </w:tc>
        <w:tc>
          <w:tcPr>
            <w:tcW w:w="2522" w:type="dxa"/>
            <w:vAlign w:val="center"/>
          </w:tcPr>
          <w:p w14:paraId="32EB189F" w14:textId="2700EF23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CTTCAAGTTCAGGGGCTTCT</w:t>
            </w:r>
          </w:p>
        </w:tc>
        <w:tc>
          <w:tcPr>
            <w:tcW w:w="2409" w:type="dxa"/>
            <w:vAlign w:val="center"/>
          </w:tcPr>
          <w:p w14:paraId="001C69A7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TTATCCCTTGACGTGTTGCAT</w:t>
            </w:r>
          </w:p>
        </w:tc>
        <w:tc>
          <w:tcPr>
            <w:tcW w:w="1963" w:type="dxa"/>
            <w:vAlign w:val="center"/>
          </w:tcPr>
          <w:p w14:paraId="3BA262D0" w14:textId="19108AF9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Banik et al. (1996)</w:t>
            </w:r>
          </w:p>
        </w:tc>
      </w:tr>
      <w:tr w:rsidR="0007201B" w:rsidRPr="006170A1" w14:paraId="5D7DDB8F" w14:textId="2ADF3F08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vAlign w:val="center"/>
          </w:tcPr>
          <w:p w14:paraId="2E2280F2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X-II</w:t>
            </w:r>
          </w:p>
        </w:tc>
        <w:tc>
          <w:tcPr>
            <w:tcW w:w="3031" w:type="dxa"/>
            <w:vAlign w:val="center"/>
          </w:tcPr>
          <w:p w14:paraId="7CB98CAB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xylanohydrolase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 II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5566445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24879</w:t>
            </w:r>
          </w:p>
        </w:tc>
        <w:tc>
          <w:tcPr>
            <w:tcW w:w="425" w:type="dxa"/>
          </w:tcPr>
          <w:p w14:paraId="5831CBF6" w14:textId="442ECCD8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207</w:t>
            </w:r>
          </w:p>
        </w:tc>
        <w:tc>
          <w:tcPr>
            <w:tcW w:w="709" w:type="dxa"/>
            <w:vAlign w:val="center"/>
          </w:tcPr>
          <w:p w14:paraId="7DFF8AE5" w14:textId="26A78C10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10</w:t>
            </w:r>
          </w:p>
        </w:tc>
        <w:tc>
          <w:tcPr>
            <w:tcW w:w="2522" w:type="dxa"/>
            <w:vAlign w:val="center"/>
          </w:tcPr>
          <w:p w14:paraId="6B2D69F4" w14:textId="414B3A12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CACTCCTCTCCTGGTGGATT</w:t>
            </w:r>
          </w:p>
        </w:tc>
        <w:tc>
          <w:tcPr>
            <w:tcW w:w="2409" w:type="dxa"/>
            <w:vAlign w:val="center"/>
          </w:tcPr>
          <w:p w14:paraId="4846A3C9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GACCCACACAGATTTAGCAT</w:t>
            </w:r>
          </w:p>
        </w:tc>
        <w:tc>
          <w:tcPr>
            <w:tcW w:w="1963" w:type="dxa"/>
            <w:vAlign w:val="center"/>
          </w:tcPr>
          <w:p w14:paraId="56B98694" w14:textId="2AB0281B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Banik et al. (1996)</w:t>
            </w:r>
          </w:p>
        </w:tc>
      </w:tr>
      <w:tr w:rsidR="0007201B" w:rsidRPr="006170A1" w14:paraId="02124BE1" w14:textId="7FE8AECA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bottom w:val="single" w:sz="4" w:space="0" w:color="999999"/>
            </w:tcBorders>
            <w:vAlign w:val="center"/>
          </w:tcPr>
          <w:p w14:paraId="18410F7B" w14:textId="06550F2B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X-III</w:t>
            </w:r>
          </w:p>
        </w:tc>
        <w:tc>
          <w:tcPr>
            <w:tcW w:w="3031" w:type="dxa"/>
            <w:tcBorders>
              <w:bottom w:val="single" w:sz="4" w:space="0" w:color="999999"/>
            </w:tcBorders>
            <w:vAlign w:val="center"/>
          </w:tcPr>
          <w:p w14:paraId="12FBA559" w14:textId="49DF151F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xylanohydrolase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 III</w:t>
            </w:r>
          </w:p>
        </w:tc>
        <w:tc>
          <w:tcPr>
            <w:tcW w:w="1017" w:type="dxa"/>
            <w:tcBorders>
              <w:bottom w:val="single" w:sz="4" w:space="0" w:color="999999"/>
            </w:tcBorders>
            <w:shd w:val="clear" w:color="auto" w:fill="auto"/>
            <w:vAlign w:val="center"/>
          </w:tcPr>
          <w:p w14:paraId="5B02FBA1" w14:textId="0E3A104B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none</w:t>
            </w:r>
          </w:p>
        </w:tc>
        <w:tc>
          <w:tcPr>
            <w:tcW w:w="425" w:type="dxa"/>
            <w:tcBorders>
              <w:bottom w:val="single" w:sz="4" w:space="0" w:color="999999"/>
            </w:tcBorders>
          </w:tcPr>
          <w:p w14:paraId="5884300A" w14:textId="52754ADE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204</w:t>
            </w:r>
          </w:p>
        </w:tc>
        <w:tc>
          <w:tcPr>
            <w:tcW w:w="709" w:type="dxa"/>
            <w:tcBorders>
              <w:bottom w:val="single" w:sz="4" w:space="0" w:color="999999"/>
            </w:tcBorders>
            <w:vAlign w:val="center"/>
          </w:tcPr>
          <w:p w14:paraId="0B50F89D" w14:textId="04B50481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10</w:t>
            </w:r>
          </w:p>
        </w:tc>
        <w:tc>
          <w:tcPr>
            <w:tcW w:w="2522" w:type="dxa"/>
            <w:tcBorders>
              <w:bottom w:val="single" w:sz="4" w:space="0" w:color="999999"/>
            </w:tcBorders>
            <w:vAlign w:val="center"/>
          </w:tcPr>
          <w:p w14:paraId="1C7C4773" w14:textId="4F806289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AAGGGGACAACACACCTCTC</w:t>
            </w:r>
          </w:p>
        </w:tc>
        <w:tc>
          <w:tcPr>
            <w:tcW w:w="2409" w:type="dxa"/>
            <w:tcBorders>
              <w:bottom w:val="single" w:sz="4" w:space="0" w:color="999999"/>
            </w:tcBorders>
            <w:vAlign w:val="center"/>
          </w:tcPr>
          <w:p w14:paraId="66CDD932" w14:textId="31547484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TTCACAACACTTGGGCAAAAT</w:t>
            </w:r>
          </w:p>
        </w:tc>
        <w:tc>
          <w:tcPr>
            <w:tcW w:w="1963" w:type="dxa"/>
            <w:tcBorders>
              <w:bottom w:val="single" w:sz="4" w:space="0" w:color="999999"/>
            </w:tcBorders>
            <w:vAlign w:val="center"/>
          </w:tcPr>
          <w:p w14:paraId="33630E46" w14:textId="42FF6FBF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Banik et al. (1997)</w:t>
            </w:r>
          </w:p>
        </w:tc>
      </w:tr>
      <w:tr w:rsidR="0007201B" w:rsidRPr="006170A1" w14:paraId="4F2720CB" w14:textId="6DB321A6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bottom w:val="single" w:sz="4" w:space="0" w:color="999999"/>
            </w:tcBorders>
            <w:vAlign w:val="center"/>
          </w:tcPr>
          <w:p w14:paraId="405CDBBC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AXAH1</w:t>
            </w:r>
          </w:p>
        </w:tc>
        <w:tc>
          <w:tcPr>
            <w:tcW w:w="3031" w:type="dxa"/>
            <w:tcBorders>
              <w:bottom w:val="single" w:sz="4" w:space="0" w:color="999999"/>
            </w:tcBorders>
            <w:vAlign w:val="center"/>
          </w:tcPr>
          <w:p w14:paraId="45668C85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arabinoxylan </w:t>
            </w: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rabinofuranosidase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 1</w:t>
            </w:r>
          </w:p>
        </w:tc>
        <w:tc>
          <w:tcPr>
            <w:tcW w:w="1017" w:type="dxa"/>
            <w:tcBorders>
              <w:bottom w:val="single" w:sz="4" w:space="0" w:color="999999"/>
            </w:tcBorders>
            <w:shd w:val="clear" w:color="auto" w:fill="auto"/>
            <w:vAlign w:val="center"/>
          </w:tcPr>
          <w:p w14:paraId="0A29A043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56099</w:t>
            </w:r>
          </w:p>
        </w:tc>
        <w:tc>
          <w:tcPr>
            <w:tcW w:w="425" w:type="dxa"/>
            <w:tcBorders>
              <w:bottom w:val="single" w:sz="4" w:space="0" w:color="999999"/>
            </w:tcBorders>
          </w:tcPr>
          <w:p w14:paraId="79F85F47" w14:textId="78C5FCAA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206</w:t>
            </w:r>
          </w:p>
        </w:tc>
        <w:tc>
          <w:tcPr>
            <w:tcW w:w="709" w:type="dxa"/>
            <w:tcBorders>
              <w:bottom w:val="single" w:sz="4" w:space="0" w:color="999999"/>
            </w:tcBorders>
            <w:vAlign w:val="center"/>
          </w:tcPr>
          <w:p w14:paraId="0C8FBABC" w14:textId="2F7A6F4E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51</w:t>
            </w:r>
          </w:p>
        </w:tc>
        <w:tc>
          <w:tcPr>
            <w:tcW w:w="2522" w:type="dxa"/>
            <w:tcBorders>
              <w:bottom w:val="single" w:sz="4" w:space="0" w:color="999999"/>
            </w:tcBorders>
            <w:vAlign w:val="center"/>
          </w:tcPr>
          <w:p w14:paraId="6A4275F7" w14:textId="3C5E6684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GCGGTGTAATGGAGCAGAAC</w:t>
            </w:r>
          </w:p>
        </w:tc>
        <w:tc>
          <w:tcPr>
            <w:tcW w:w="2409" w:type="dxa"/>
            <w:tcBorders>
              <w:bottom w:val="single" w:sz="4" w:space="0" w:color="999999"/>
            </w:tcBorders>
            <w:vAlign w:val="center"/>
          </w:tcPr>
          <w:p w14:paraId="12B465EA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TGCCCATCGTTCCCTTATT</w:t>
            </w:r>
          </w:p>
        </w:tc>
        <w:tc>
          <w:tcPr>
            <w:tcW w:w="1963" w:type="dxa"/>
            <w:tcBorders>
              <w:bottom w:val="single" w:sz="4" w:space="0" w:color="999999"/>
            </w:tcBorders>
            <w:vAlign w:val="center"/>
          </w:tcPr>
          <w:p w14:paraId="55F3BD99" w14:textId="5C6EC75B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Lee et al. (2001)</w:t>
            </w:r>
          </w:p>
        </w:tc>
      </w:tr>
      <w:tr w:rsidR="0007201B" w:rsidRPr="006170A1" w14:paraId="44BD9D31" w14:textId="14EE4F87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bottom w:val="single" w:sz="4" w:space="0" w:color="999999"/>
            </w:tcBorders>
            <w:vAlign w:val="center"/>
          </w:tcPr>
          <w:p w14:paraId="2B21D853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AXAH2</w:t>
            </w:r>
          </w:p>
        </w:tc>
        <w:tc>
          <w:tcPr>
            <w:tcW w:w="3031" w:type="dxa"/>
            <w:tcBorders>
              <w:bottom w:val="single" w:sz="4" w:space="0" w:color="999999"/>
            </w:tcBorders>
            <w:vAlign w:val="center"/>
          </w:tcPr>
          <w:p w14:paraId="4C74B40E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arabinoxylan </w:t>
            </w: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rabinofuranosidase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 2</w:t>
            </w:r>
          </w:p>
        </w:tc>
        <w:tc>
          <w:tcPr>
            <w:tcW w:w="1017" w:type="dxa"/>
            <w:tcBorders>
              <w:bottom w:val="single" w:sz="4" w:space="0" w:color="999999"/>
            </w:tcBorders>
            <w:shd w:val="clear" w:color="auto" w:fill="auto"/>
            <w:vAlign w:val="center"/>
          </w:tcPr>
          <w:p w14:paraId="342C5700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MLOC_44256</w:t>
            </w:r>
          </w:p>
        </w:tc>
        <w:tc>
          <w:tcPr>
            <w:tcW w:w="425" w:type="dxa"/>
            <w:tcBorders>
              <w:bottom w:val="single" w:sz="4" w:space="0" w:color="999999"/>
            </w:tcBorders>
          </w:tcPr>
          <w:p w14:paraId="77BF1AC7" w14:textId="06B8B53D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248</w:t>
            </w:r>
          </w:p>
        </w:tc>
        <w:tc>
          <w:tcPr>
            <w:tcW w:w="709" w:type="dxa"/>
            <w:tcBorders>
              <w:bottom w:val="single" w:sz="4" w:space="0" w:color="999999"/>
            </w:tcBorders>
            <w:vAlign w:val="center"/>
          </w:tcPr>
          <w:p w14:paraId="4B0BD64C" w14:textId="070CBDC9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51</w:t>
            </w:r>
          </w:p>
        </w:tc>
        <w:tc>
          <w:tcPr>
            <w:tcW w:w="2522" w:type="dxa"/>
            <w:tcBorders>
              <w:bottom w:val="single" w:sz="4" w:space="0" w:color="999999"/>
            </w:tcBorders>
            <w:vAlign w:val="center"/>
          </w:tcPr>
          <w:p w14:paraId="72EB2FD8" w14:textId="00FB7D8A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GCTGGGGTCAAACGCTACT</w:t>
            </w:r>
          </w:p>
        </w:tc>
        <w:tc>
          <w:tcPr>
            <w:tcW w:w="2409" w:type="dxa"/>
            <w:tcBorders>
              <w:bottom w:val="single" w:sz="4" w:space="0" w:color="999999"/>
            </w:tcBorders>
            <w:vAlign w:val="center"/>
          </w:tcPr>
          <w:p w14:paraId="4397666F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GCCTCGTGTATTAATCCTGTT</w:t>
            </w:r>
          </w:p>
        </w:tc>
        <w:tc>
          <w:tcPr>
            <w:tcW w:w="1963" w:type="dxa"/>
            <w:tcBorders>
              <w:bottom w:val="single" w:sz="4" w:space="0" w:color="999999"/>
            </w:tcBorders>
            <w:vAlign w:val="center"/>
          </w:tcPr>
          <w:p w14:paraId="3BBF0C2E" w14:textId="20E2C72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Laidlaw et al. (2012)</w:t>
            </w:r>
          </w:p>
        </w:tc>
      </w:tr>
      <w:tr w:rsidR="0007201B" w:rsidRPr="006170A1" w14:paraId="748CD3EF" w14:textId="2CCE3AFA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bottom w:val="single" w:sz="4" w:space="0" w:color="999999"/>
            </w:tcBorders>
            <w:vAlign w:val="center"/>
          </w:tcPr>
          <w:p w14:paraId="39443F70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AXAH3</w:t>
            </w:r>
          </w:p>
        </w:tc>
        <w:tc>
          <w:tcPr>
            <w:tcW w:w="3031" w:type="dxa"/>
            <w:tcBorders>
              <w:bottom w:val="single" w:sz="4" w:space="0" w:color="999999"/>
            </w:tcBorders>
            <w:vAlign w:val="center"/>
          </w:tcPr>
          <w:p w14:paraId="0A426EFA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arabinoxylan </w:t>
            </w: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rabinofuranosidase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 3</w:t>
            </w:r>
          </w:p>
        </w:tc>
        <w:tc>
          <w:tcPr>
            <w:tcW w:w="1017" w:type="dxa"/>
            <w:tcBorders>
              <w:bottom w:val="single" w:sz="4" w:space="0" w:color="999999"/>
            </w:tcBorders>
            <w:shd w:val="clear" w:color="auto" w:fill="auto"/>
            <w:vAlign w:val="center"/>
          </w:tcPr>
          <w:p w14:paraId="31A824A5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MLOC_10876</w:t>
            </w:r>
          </w:p>
        </w:tc>
        <w:tc>
          <w:tcPr>
            <w:tcW w:w="425" w:type="dxa"/>
            <w:tcBorders>
              <w:bottom w:val="single" w:sz="4" w:space="0" w:color="999999"/>
            </w:tcBorders>
          </w:tcPr>
          <w:p w14:paraId="5511F994" w14:textId="7F03E078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89</w:t>
            </w:r>
          </w:p>
        </w:tc>
        <w:tc>
          <w:tcPr>
            <w:tcW w:w="709" w:type="dxa"/>
            <w:tcBorders>
              <w:bottom w:val="single" w:sz="4" w:space="0" w:color="999999"/>
            </w:tcBorders>
            <w:vAlign w:val="center"/>
          </w:tcPr>
          <w:p w14:paraId="5FF85FC4" w14:textId="0ED96F36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51</w:t>
            </w:r>
          </w:p>
        </w:tc>
        <w:tc>
          <w:tcPr>
            <w:tcW w:w="2522" w:type="dxa"/>
            <w:tcBorders>
              <w:bottom w:val="single" w:sz="4" w:space="0" w:color="999999"/>
            </w:tcBorders>
            <w:vAlign w:val="center"/>
          </w:tcPr>
          <w:p w14:paraId="03560235" w14:textId="2029002C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TGAACCAGGGACGAGAACTT</w:t>
            </w:r>
          </w:p>
        </w:tc>
        <w:tc>
          <w:tcPr>
            <w:tcW w:w="2409" w:type="dxa"/>
            <w:tcBorders>
              <w:bottom w:val="single" w:sz="4" w:space="0" w:color="999999"/>
            </w:tcBorders>
            <w:vAlign w:val="center"/>
          </w:tcPr>
          <w:p w14:paraId="159F68D9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TCCTCACTCTTTCACTTCATT</w:t>
            </w:r>
          </w:p>
        </w:tc>
        <w:tc>
          <w:tcPr>
            <w:tcW w:w="1963" w:type="dxa"/>
            <w:tcBorders>
              <w:bottom w:val="single" w:sz="4" w:space="0" w:color="999999"/>
            </w:tcBorders>
            <w:vAlign w:val="center"/>
          </w:tcPr>
          <w:p w14:paraId="4561DE4C" w14:textId="36FED585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Laidlaw et al. (2012)</w:t>
            </w:r>
          </w:p>
        </w:tc>
      </w:tr>
      <w:tr w:rsidR="0007201B" w:rsidRPr="006170A1" w14:paraId="1869A6CD" w14:textId="2786B087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bottom w:val="single" w:sz="4" w:space="0" w:color="999999"/>
            </w:tcBorders>
            <w:vAlign w:val="center"/>
          </w:tcPr>
          <w:p w14:paraId="59AB78A0" w14:textId="43A07DB8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AXAH4</w:t>
            </w:r>
          </w:p>
        </w:tc>
        <w:tc>
          <w:tcPr>
            <w:tcW w:w="3031" w:type="dxa"/>
            <w:tcBorders>
              <w:bottom w:val="single" w:sz="4" w:space="0" w:color="999999"/>
            </w:tcBorders>
            <w:vAlign w:val="center"/>
          </w:tcPr>
          <w:p w14:paraId="223F7542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arabinoxylan </w:t>
            </w: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rabinofuranosidase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 4</w:t>
            </w:r>
          </w:p>
        </w:tc>
        <w:tc>
          <w:tcPr>
            <w:tcW w:w="1017" w:type="dxa"/>
            <w:tcBorders>
              <w:bottom w:val="single" w:sz="4" w:space="0" w:color="999999"/>
            </w:tcBorders>
            <w:shd w:val="clear" w:color="auto" w:fill="auto"/>
            <w:vAlign w:val="center"/>
          </w:tcPr>
          <w:p w14:paraId="7782245D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MLOC_64388</w:t>
            </w:r>
          </w:p>
        </w:tc>
        <w:tc>
          <w:tcPr>
            <w:tcW w:w="425" w:type="dxa"/>
            <w:tcBorders>
              <w:bottom w:val="single" w:sz="4" w:space="0" w:color="999999"/>
            </w:tcBorders>
          </w:tcPr>
          <w:p w14:paraId="7F80277F" w14:textId="52C7599F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77</w:t>
            </w:r>
          </w:p>
        </w:tc>
        <w:tc>
          <w:tcPr>
            <w:tcW w:w="709" w:type="dxa"/>
            <w:tcBorders>
              <w:bottom w:val="single" w:sz="4" w:space="0" w:color="999999"/>
            </w:tcBorders>
            <w:vAlign w:val="center"/>
          </w:tcPr>
          <w:p w14:paraId="571202E4" w14:textId="468C1E05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51</w:t>
            </w:r>
          </w:p>
        </w:tc>
        <w:tc>
          <w:tcPr>
            <w:tcW w:w="2522" w:type="dxa"/>
            <w:tcBorders>
              <w:bottom w:val="single" w:sz="4" w:space="0" w:color="999999"/>
            </w:tcBorders>
            <w:vAlign w:val="center"/>
          </w:tcPr>
          <w:p w14:paraId="374F28A5" w14:textId="567EBC7E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TGTGAATACAGAAAGGAATGCGATAG</w:t>
            </w:r>
          </w:p>
        </w:tc>
        <w:tc>
          <w:tcPr>
            <w:tcW w:w="2409" w:type="dxa"/>
            <w:tcBorders>
              <w:bottom w:val="single" w:sz="4" w:space="0" w:color="999999"/>
            </w:tcBorders>
            <w:vAlign w:val="center"/>
          </w:tcPr>
          <w:p w14:paraId="72D705F9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TGAGAGTTAGACCAAGGC</w:t>
            </w:r>
          </w:p>
        </w:tc>
        <w:tc>
          <w:tcPr>
            <w:tcW w:w="1963" w:type="dxa"/>
            <w:tcBorders>
              <w:bottom w:val="single" w:sz="4" w:space="0" w:color="999999"/>
            </w:tcBorders>
            <w:vAlign w:val="center"/>
          </w:tcPr>
          <w:p w14:paraId="6A978ED9" w14:textId="69522B8D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Laidlaw et al. (2012)</w:t>
            </w:r>
          </w:p>
        </w:tc>
      </w:tr>
      <w:tr w:rsidR="0007201B" w:rsidRPr="006170A1" w14:paraId="25FB40E1" w14:textId="24EFC566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bottom w:val="single" w:sz="4" w:space="0" w:color="999999"/>
            </w:tcBorders>
            <w:vAlign w:val="center"/>
          </w:tcPr>
          <w:p w14:paraId="2830BB60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AXAH5</w:t>
            </w:r>
          </w:p>
        </w:tc>
        <w:tc>
          <w:tcPr>
            <w:tcW w:w="3031" w:type="dxa"/>
            <w:tcBorders>
              <w:bottom w:val="single" w:sz="4" w:space="0" w:color="999999"/>
            </w:tcBorders>
            <w:vAlign w:val="center"/>
          </w:tcPr>
          <w:p w14:paraId="70910E7D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arabinoxylan </w:t>
            </w: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rabinofuranosidase</w:t>
            </w:r>
            <w:proofErr w:type="spellEnd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 xml:space="preserve"> 5</w:t>
            </w:r>
          </w:p>
        </w:tc>
        <w:tc>
          <w:tcPr>
            <w:tcW w:w="1017" w:type="dxa"/>
            <w:tcBorders>
              <w:bottom w:val="single" w:sz="4" w:space="0" w:color="999999"/>
            </w:tcBorders>
            <w:shd w:val="clear" w:color="auto" w:fill="auto"/>
            <w:vAlign w:val="center"/>
          </w:tcPr>
          <w:p w14:paraId="07E5CF98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MLOC_72365</w:t>
            </w:r>
          </w:p>
        </w:tc>
        <w:tc>
          <w:tcPr>
            <w:tcW w:w="425" w:type="dxa"/>
            <w:tcBorders>
              <w:bottom w:val="single" w:sz="4" w:space="0" w:color="999999"/>
            </w:tcBorders>
          </w:tcPr>
          <w:p w14:paraId="07A42A60" w14:textId="69D5247C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24</w:t>
            </w:r>
          </w:p>
        </w:tc>
        <w:tc>
          <w:tcPr>
            <w:tcW w:w="709" w:type="dxa"/>
            <w:tcBorders>
              <w:bottom w:val="single" w:sz="4" w:space="0" w:color="999999"/>
            </w:tcBorders>
            <w:vAlign w:val="center"/>
          </w:tcPr>
          <w:p w14:paraId="1E6A6109" w14:textId="08687086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51</w:t>
            </w:r>
          </w:p>
        </w:tc>
        <w:tc>
          <w:tcPr>
            <w:tcW w:w="2522" w:type="dxa"/>
            <w:tcBorders>
              <w:bottom w:val="single" w:sz="4" w:space="0" w:color="999999"/>
            </w:tcBorders>
            <w:vAlign w:val="center"/>
          </w:tcPr>
          <w:p w14:paraId="08BCDF19" w14:textId="6905CBDA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AACTCATGGCAGCACTACGGATG</w:t>
            </w:r>
          </w:p>
        </w:tc>
        <w:tc>
          <w:tcPr>
            <w:tcW w:w="2409" w:type="dxa"/>
            <w:tcBorders>
              <w:bottom w:val="single" w:sz="4" w:space="0" w:color="999999"/>
            </w:tcBorders>
            <w:vAlign w:val="center"/>
          </w:tcPr>
          <w:p w14:paraId="50C78631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GATGCAACCGTCTGATCGT</w:t>
            </w:r>
          </w:p>
        </w:tc>
        <w:tc>
          <w:tcPr>
            <w:tcW w:w="1963" w:type="dxa"/>
            <w:tcBorders>
              <w:bottom w:val="single" w:sz="4" w:space="0" w:color="999999"/>
            </w:tcBorders>
            <w:vAlign w:val="center"/>
          </w:tcPr>
          <w:p w14:paraId="4371D6B5" w14:textId="105DB111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Laidlaw et al. (2012)</w:t>
            </w:r>
          </w:p>
        </w:tc>
      </w:tr>
      <w:tr w:rsidR="0007201B" w:rsidRPr="006170A1" w14:paraId="57786EDA" w14:textId="20B32F0A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bottom w:val="single" w:sz="4" w:space="0" w:color="999999"/>
            </w:tcBorders>
            <w:vAlign w:val="center"/>
          </w:tcPr>
          <w:p w14:paraId="32F4CC69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Ara1</w:t>
            </w:r>
          </w:p>
        </w:tc>
        <w:tc>
          <w:tcPr>
            <w:tcW w:w="3031" w:type="dxa"/>
            <w:tcBorders>
              <w:bottom w:val="single" w:sz="4" w:space="0" w:color="999999"/>
            </w:tcBorders>
            <w:vAlign w:val="center"/>
          </w:tcPr>
          <w:p w14:paraId="7452955C" w14:textId="77777777" w:rsidR="0007201B" w:rsidRPr="006170A1" w:rsidRDefault="0007201B" w:rsidP="0007201B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/>
                <w:sz w:val="16"/>
                <w:szCs w:val="16"/>
                <w:lang w:val="it-IT"/>
              </w:rPr>
            </w:pPr>
            <w:r w:rsidRPr="006170A1">
              <w:rPr>
                <w:rFonts w:asciiTheme="minorHAnsi" w:eastAsia="Calibri" w:hAnsiTheme="minorHAnsi"/>
                <w:sz w:val="16"/>
                <w:szCs w:val="16"/>
                <w:lang w:val="en-AU"/>
              </w:rPr>
              <w:t>α</w:t>
            </w:r>
            <w:r w:rsidRPr="006170A1">
              <w:rPr>
                <w:rFonts w:asciiTheme="minorHAnsi" w:eastAsia="Calibri" w:hAnsiTheme="minorHAnsi"/>
                <w:sz w:val="16"/>
                <w:szCs w:val="16"/>
                <w:lang w:val="it-IT"/>
              </w:rPr>
              <w:t>-</w:t>
            </w:r>
            <w:r w:rsidRPr="006170A1">
              <w:rPr>
                <w:rFonts w:asciiTheme="minorHAnsi" w:eastAsia="Calibri" w:hAnsiTheme="minorHAnsi"/>
                <w:smallCaps/>
                <w:sz w:val="16"/>
                <w:szCs w:val="16"/>
                <w:lang w:val="it-IT"/>
              </w:rPr>
              <w:t>l</w:t>
            </w:r>
            <w:r w:rsidRPr="006170A1">
              <w:rPr>
                <w:rFonts w:asciiTheme="minorHAnsi" w:eastAsia="Calibri" w:hAnsiTheme="minorHAnsi"/>
                <w:sz w:val="16"/>
                <w:szCs w:val="16"/>
                <w:lang w:val="it-IT"/>
              </w:rPr>
              <w:t>-arabinofuranosidase/</w:t>
            </w:r>
            <w:r w:rsidRPr="006170A1">
              <w:rPr>
                <w:rFonts w:asciiTheme="minorHAnsi" w:eastAsia="Calibri" w:hAnsiTheme="minorHAnsi"/>
                <w:sz w:val="16"/>
                <w:szCs w:val="16"/>
                <w:lang w:val="en-AU"/>
              </w:rPr>
              <w:t>β</w:t>
            </w:r>
            <w:r w:rsidRPr="006170A1">
              <w:rPr>
                <w:rFonts w:asciiTheme="minorHAnsi" w:eastAsia="Calibri" w:hAnsiTheme="minorHAnsi"/>
                <w:sz w:val="16"/>
                <w:szCs w:val="16"/>
                <w:lang w:val="it-IT"/>
              </w:rPr>
              <w:t>-</w:t>
            </w:r>
            <w:r w:rsidRPr="006170A1">
              <w:rPr>
                <w:rFonts w:asciiTheme="minorHAnsi" w:eastAsia="Calibri" w:hAnsiTheme="minorHAnsi"/>
                <w:smallCaps/>
                <w:sz w:val="16"/>
                <w:szCs w:val="16"/>
                <w:lang w:val="it-IT"/>
              </w:rPr>
              <w:t>d</w:t>
            </w:r>
            <w:r w:rsidRPr="006170A1">
              <w:rPr>
                <w:rFonts w:asciiTheme="minorHAnsi" w:eastAsia="Calibri" w:hAnsiTheme="minorHAnsi"/>
                <w:sz w:val="16"/>
                <w:szCs w:val="16"/>
                <w:lang w:val="it-IT"/>
              </w:rPr>
              <w:t>-xylosidase</w:t>
            </w:r>
          </w:p>
        </w:tc>
        <w:tc>
          <w:tcPr>
            <w:tcW w:w="1017" w:type="dxa"/>
            <w:tcBorders>
              <w:bottom w:val="single" w:sz="4" w:space="0" w:color="999999"/>
            </w:tcBorders>
            <w:shd w:val="clear" w:color="auto" w:fill="auto"/>
            <w:vAlign w:val="center"/>
          </w:tcPr>
          <w:p w14:paraId="1F38D3A0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54544</w:t>
            </w:r>
          </w:p>
        </w:tc>
        <w:tc>
          <w:tcPr>
            <w:tcW w:w="425" w:type="dxa"/>
            <w:tcBorders>
              <w:bottom w:val="single" w:sz="4" w:space="0" w:color="999999"/>
            </w:tcBorders>
          </w:tcPr>
          <w:p w14:paraId="0125117E" w14:textId="30E58F0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77</w:t>
            </w:r>
          </w:p>
        </w:tc>
        <w:tc>
          <w:tcPr>
            <w:tcW w:w="709" w:type="dxa"/>
            <w:tcBorders>
              <w:bottom w:val="single" w:sz="4" w:space="0" w:color="999999"/>
            </w:tcBorders>
            <w:vAlign w:val="center"/>
          </w:tcPr>
          <w:p w14:paraId="4FA7B0A0" w14:textId="29B17BD4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3</w:t>
            </w:r>
          </w:p>
        </w:tc>
        <w:tc>
          <w:tcPr>
            <w:tcW w:w="2522" w:type="dxa"/>
            <w:tcBorders>
              <w:bottom w:val="single" w:sz="4" w:space="0" w:color="999999"/>
            </w:tcBorders>
            <w:vAlign w:val="center"/>
          </w:tcPr>
          <w:p w14:paraId="4DABE811" w14:textId="72194CE4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GTAGGGAGGATCGATTTCA</w:t>
            </w:r>
          </w:p>
        </w:tc>
        <w:tc>
          <w:tcPr>
            <w:tcW w:w="2409" w:type="dxa"/>
            <w:tcBorders>
              <w:bottom w:val="single" w:sz="4" w:space="0" w:color="999999"/>
            </w:tcBorders>
            <w:vAlign w:val="center"/>
          </w:tcPr>
          <w:p w14:paraId="56F2A27A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ACCGCAACAAAACAACTCC</w:t>
            </w:r>
          </w:p>
        </w:tc>
        <w:tc>
          <w:tcPr>
            <w:tcW w:w="1963" w:type="dxa"/>
            <w:tcBorders>
              <w:bottom w:val="single" w:sz="4" w:space="0" w:color="999999"/>
            </w:tcBorders>
            <w:vAlign w:val="center"/>
          </w:tcPr>
          <w:p w14:paraId="12BB9FD9" w14:textId="755EA1C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Lee et al. (2003)</w:t>
            </w:r>
          </w:p>
        </w:tc>
      </w:tr>
      <w:tr w:rsidR="0007201B" w:rsidRPr="006170A1" w14:paraId="7AD6EB87" w14:textId="13D21EF7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bottom w:val="single" w:sz="12" w:space="0" w:color="auto"/>
            </w:tcBorders>
            <w:vAlign w:val="center"/>
          </w:tcPr>
          <w:p w14:paraId="42418274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proofErr w:type="spellStart"/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Xyl</w:t>
            </w:r>
            <w:proofErr w:type="spellEnd"/>
          </w:p>
        </w:tc>
        <w:tc>
          <w:tcPr>
            <w:tcW w:w="3031" w:type="dxa"/>
            <w:tcBorders>
              <w:bottom w:val="single" w:sz="12" w:space="0" w:color="auto"/>
            </w:tcBorders>
            <w:vAlign w:val="center"/>
          </w:tcPr>
          <w:p w14:paraId="66366D23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Calibri" w:hAnsiTheme="minorHAnsi"/>
                <w:sz w:val="16"/>
                <w:szCs w:val="16"/>
                <w:lang w:val="en-AU"/>
              </w:rPr>
              <w:t>β-</w:t>
            </w:r>
            <w:r w:rsidRPr="006170A1">
              <w:rPr>
                <w:rFonts w:asciiTheme="minorHAnsi" w:eastAsia="Calibri" w:hAnsiTheme="minorHAnsi"/>
                <w:smallCaps/>
                <w:sz w:val="16"/>
                <w:szCs w:val="16"/>
                <w:lang w:val="en-AU"/>
              </w:rPr>
              <w:t>d</w:t>
            </w:r>
            <w:r w:rsidRPr="006170A1">
              <w:rPr>
                <w:rFonts w:asciiTheme="minorHAnsi" w:eastAsia="Calibri" w:hAnsiTheme="minorHAnsi"/>
                <w:sz w:val="16"/>
                <w:szCs w:val="16"/>
                <w:lang w:val="en-AU"/>
              </w:rPr>
              <w:t>-</w:t>
            </w:r>
            <w:proofErr w:type="spellStart"/>
            <w:r w:rsidRPr="006170A1">
              <w:rPr>
                <w:rFonts w:asciiTheme="minorHAnsi" w:eastAsia="Calibri" w:hAnsiTheme="minorHAnsi"/>
                <w:sz w:val="16"/>
                <w:szCs w:val="16"/>
                <w:lang w:val="en-AU"/>
              </w:rPr>
              <w:t>xylosidase</w:t>
            </w:r>
            <w:proofErr w:type="spellEnd"/>
          </w:p>
        </w:tc>
        <w:tc>
          <w:tcPr>
            <w:tcW w:w="10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05BF1D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62475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19A253ED" w14:textId="063B95E5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0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93B0CD9" w14:textId="18E841DE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GB"/>
              </w:rPr>
              <w:t>GH3</w:t>
            </w:r>
          </w:p>
        </w:tc>
        <w:tc>
          <w:tcPr>
            <w:tcW w:w="2522" w:type="dxa"/>
            <w:tcBorders>
              <w:bottom w:val="single" w:sz="12" w:space="0" w:color="auto"/>
            </w:tcBorders>
            <w:vAlign w:val="center"/>
          </w:tcPr>
          <w:p w14:paraId="5E1DA993" w14:textId="6F2FD63E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GCTGATCGGGTTCCAGAG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32FF5813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GAAGCAGCAGGTTTATCGT</w:t>
            </w:r>
          </w:p>
        </w:tc>
        <w:tc>
          <w:tcPr>
            <w:tcW w:w="1963" w:type="dxa"/>
            <w:tcBorders>
              <w:bottom w:val="single" w:sz="12" w:space="0" w:color="auto"/>
            </w:tcBorders>
            <w:vAlign w:val="center"/>
          </w:tcPr>
          <w:p w14:paraId="0D7A2C81" w14:textId="4A714FDF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Lee et al. (2003)</w:t>
            </w:r>
          </w:p>
        </w:tc>
      </w:tr>
      <w:tr w:rsidR="0007201B" w:rsidRPr="006170A1" w14:paraId="779B57B7" w14:textId="712E37C0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top w:val="single" w:sz="12" w:space="0" w:color="auto"/>
            </w:tcBorders>
            <w:vAlign w:val="center"/>
          </w:tcPr>
          <w:p w14:paraId="33780A3D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proofErr w:type="spellStart"/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Cyclophilin</w:t>
            </w:r>
            <w:proofErr w:type="spellEnd"/>
          </w:p>
        </w:tc>
        <w:tc>
          <w:tcPr>
            <w:tcW w:w="3031" w:type="dxa"/>
            <w:tcBorders>
              <w:top w:val="single" w:sz="12" w:space="0" w:color="auto"/>
            </w:tcBorders>
            <w:vAlign w:val="center"/>
          </w:tcPr>
          <w:p w14:paraId="1F2D97FC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proofErr w:type="spellStart"/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yclophilin</w:t>
            </w:r>
            <w:proofErr w:type="spellEnd"/>
          </w:p>
        </w:tc>
        <w:tc>
          <w:tcPr>
            <w:tcW w:w="10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2C5F83" w14:textId="54BF0515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4890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078C6C89" w14:textId="5E7AF3AD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2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08C38A5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</w:p>
        </w:tc>
        <w:tc>
          <w:tcPr>
            <w:tcW w:w="2522" w:type="dxa"/>
            <w:tcBorders>
              <w:top w:val="single" w:sz="12" w:space="0" w:color="auto"/>
            </w:tcBorders>
            <w:vAlign w:val="center"/>
          </w:tcPr>
          <w:p w14:paraId="162BD5E8" w14:textId="0968B248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CTGTCGTGTCGTCGGTCTAAA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2AB9EA38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CGCAGATCCAGCAGCCTAAAG</w:t>
            </w:r>
          </w:p>
        </w:tc>
        <w:tc>
          <w:tcPr>
            <w:tcW w:w="1963" w:type="dxa"/>
            <w:tcBorders>
              <w:top w:val="single" w:sz="12" w:space="0" w:color="auto"/>
            </w:tcBorders>
          </w:tcPr>
          <w:p w14:paraId="511BFD60" w14:textId="38D12232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Vandesompele et al. (2002)</w:t>
            </w:r>
          </w:p>
        </w:tc>
      </w:tr>
      <w:tr w:rsidR="0007201B" w:rsidRPr="006170A1" w14:paraId="575BA6F2" w14:textId="2D195516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noWrap/>
            <w:vAlign w:val="center"/>
          </w:tcPr>
          <w:p w14:paraId="1D8106A3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GAPdH2-2</w:t>
            </w:r>
          </w:p>
        </w:tc>
        <w:tc>
          <w:tcPr>
            <w:tcW w:w="3031" w:type="dxa"/>
            <w:noWrap/>
            <w:vAlign w:val="center"/>
          </w:tcPr>
          <w:p w14:paraId="79E85821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glyceraldehyde-3-phosphate dehydrogenas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189DDAD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18233</w:t>
            </w:r>
          </w:p>
        </w:tc>
        <w:tc>
          <w:tcPr>
            <w:tcW w:w="425" w:type="dxa"/>
          </w:tcPr>
          <w:p w14:paraId="136AD423" w14:textId="2DE31FAC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98</w:t>
            </w:r>
          </w:p>
        </w:tc>
        <w:tc>
          <w:tcPr>
            <w:tcW w:w="709" w:type="dxa"/>
          </w:tcPr>
          <w:p w14:paraId="51702A40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</w:p>
        </w:tc>
        <w:tc>
          <w:tcPr>
            <w:tcW w:w="2522" w:type="dxa"/>
            <w:noWrap/>
            <w:vAlign w:val="center"/>
          </w:tcPr>
          <w:p w14:paraId="7CA3869A" w14:textId="6E65C62A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GTGAGGCTGGTGCTGATTACG</w:t>
            </w:r>
          </w:p>
        </w:tc>
        <w:tc>
          <w:tcPr>
            <w:tcW w:w="2409" w:type="dxa"/>
            <w:noWrap/>
            <w:vAlign w:val="center"/>
          </w:tcPr>
          <w:p w14:paraId="286FC4B3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TGGTGCAGCTAGCATTTGAGAC</w:t>
            </w:r>
          </w:p>
        </w:tc>
        <w:tc>
          <w:tcPr>
            <w:tcW w:w="1963" w:type="dxa"/>
          </w:tcPr>
          <w:p w14:paraId="18FA2333" w14:textId="4A199A2D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Vandesompele et al. (2002)</w:t>
            </w:r>
          </w:p>
        </w:tc>
      </w:tr>
      <w:tr w:rsidR="0007201B" w:rsidRPr="006170A1" w14:paraId="633A9E65" w14:textId="59083AC5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noWrap/>
            <w:vAlign w:val="center"/>
          </w:tcPr>
          <w:p w14:paraId="72207A49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HSP70</w:t>
            </w:r>
          </w:p>
        </w:tc>
        <w:tc>
          <w:tcPr>
            <w:tcW w:w="3031" w:type="dxa"/>
            <w:noWrap/>
            <w:vAlign w:val="center"/>
          </w:tcPr>
          <w:p w14:paraId="630043B2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heat shock protein 70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C31E333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12446</w:t>
            </w:r>
          </w:p>
        </w:tc>
        <w:tc>
          <w:tcPr>
            <w:tcW w:w="425" w:type="dxa"/>
          </w:tcPr>
          <w:p w14:paraId="628DB71F" w14:textId="7D42CB91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08</w:t>
            </w:r>
          </w:p>
        </w:tc>
        <w:tc>
          <w:tcPr>
            <w:tcW w:w="709" w:type="dxa"/>
          </w:tcPr>
          <w:p w14:paraId="5C91D0B7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</w:p>
        </w:tc>
        <w:tc>
          <w:tcPr>
            <w:tcW w:w="2522" w:type="dxa"/>
            <w:noWrap/>
            <w:vAlign w:val="center"/>
          </w:tcPr>
          <w:p w14:paraId="4EAA23D9" w14:textId="5711AFCB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CGACCAGGGCAACCGCACCAC</w:t>
            </w:r>
          </w:p>
        </w:tc>
        <w:tc>
          <w:tcPr>
            <w:tcW w:w="2409" w:type="dxa"/>
            <w:noWrap/>
            <w:vAlign w:val="center"/>
          </w:tcPr>
          <w:p w14:paraId="702E2687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CGGTGTTGATGGGGTTCATG</w:t>
            </w:r>
          </w:p>
        </w:tc>
        <w:tc>
          <w:tcPr>
            <w:tcW w:w="1963" w:type="dxa"/>
          </w:tcPr>
          <w:p w14:paraId="5F6960BE" w14:textId="533C8B29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Vandesompele et al. (2002)</w:t>
            </w:r>
          </w:p>
        </w:tc>
      </w:tr>
      <w:tr w:rsidR="0007201B" w:rsidRPr="006170A1" w14:paraId="7CBA928F" w14:textId="077D2AF1" w:rsidTr="0007201B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noWrap/>
            <w:vAlign w:val="center"/>
          </w:tcPr>
          <w:p w14:paraId="5ADB6574" w14:textId="77777777" w:rsidR="0007201B" w:rsidRPr="006170A1" w:rsidRDefault="0007201B" w:rsidP="0007201B">
            <w:pPr>
              <w:spacing w:after="0"/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i/>
                <w:sz w:val="16"/>
                <w:szCs w:val="16"/>
                <w:lang w:val="en-AU"/>
              </w:rPr>
              <w:t>Tubulin</w:t>
            </w:r>
          </w:p>
        </w:tc>
        <w:tc>
          <w:tcPr>
            <w:tcW w:w="3031" w:type="dxa"/>
            <w:noWrap/>
            <w:vAlign w:val="center"/>
          </w:tcPr>
          <w:p w14:paraId="2DCFE809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α-tubulin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C057365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</w:rPr>
              <w:t>MLOC_7079</w:t>
            </w:r>
          </w:p>
        </w:tc>
        <w:tc>
          <w:tcPr>
            <w:tcW w:w="425" w:type="dxa"/>
          </w:tcPr>
          <w:p w14:paraId="13916A07" w14:textId="068881D3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248</w:t>
            </w:r>
          </w:p>
        </w:tc>
        <w:tc>
          <w:tcPr>
            <w:tcW w:w="709" w:type="dxa"/>
          </w:tcPr>
          <w:p w14:paraId="7C46EA20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</w:p>
        </w:tc>
        <w:tc>
          <w:tcPr>
            <w:tcW w:w="2522" w:type="dxa"/>
            <w:noWrap/>
            <w:vAlign w:val="center"/>
          </w:tcPr>
          <w:p w14:paraId="6995471E" w14:textId="6100F1BE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GTGTCCTGTCCACCCACTC</w:t>
            </w:r>
          </w:p>
        </w:tc>
        <w:tc>
          <w:tcPr>
            <w:tcW w:w="2409" w:type="dxa"/>
            <w:noWrap/>
            <w:vAlign w:val="center"/>
          </w:tcPr>
          <w:p w14:paraId="1ED63E44" w14:textId="77777777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GCATGAAGTGGATCCTTGG</w:t>
            </w:r>
          </w:p>
        </w:tc>
        <w:tc>
          <w:tcPr>
            <w:tcW w:w="1963" w:type="dxa"/>
          </w:tcPr>
          <w:p w14:paraId="75ECC0EC" w14:textId="05C5DD25" w:rsidR="0007201B" w:rsidRPr="006170A1" w:rsidRDefault="0007201B" w:rsidP="0007201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6170A1">
              <w:rPr>
                <w:rFonts w:asciiTheme="minorHAnsi" w:eastAsia="Times New Roman" w:hAnsiTheme="minorHAnsi"/>
                <w:noProof/>
                <w:sz w:val="16"/>
                <w:szCs w:val="16"/>
                <w:lang w:val="en-GB"/>
              </w:rPr>
              <w:t>Vandesompele et al. (2002)</w:t>
            </w:r>
          </w:p>
        </w:tc>
      </w:tr>
    </w:tbl>
    <w:p w14:paraId="45167FBC" w14:textId="5AE50917" w:rsidR="00722B05" w:rsidRPr="006170A1" w:rsidRDefault="00722B05" w:rsidP="00722B05">
      <w:pPr>
        <w:rPr>
          <w:rFonts w:asciiTheme="minorHAnsi" w:hAnsiTheme="minorHAnsi"/>
        </w:rPr>
      </w:pPr>
    </w:p>
    <w:p w14:paraId="5A7D73A4" w14:textId="19CA4AD3" w:rsidR="006170A1" w:rsidRPr="006170A1" w:rsidRDefault="006170A1" w:rsidP="00722B05">
      <w:pPr>
        <w:rPr>
          <w:b/>
        </w:rPr>
      </w:pPr>
      <w:r w:rsidRPr="006170A1">
        <w:rPr>
          <w:b/>
        </w:rPr>
        <w:t>Additional references</w:t>
      </w:r>
    </w:p>
    <w:p w14:paraId="31A13E08" w14:textId="77777777" w:rsidR="006170A1" w:rsidRPr="006170A1" w:rsidRDefault="006170A1" w:rsidP="006170A1">
      <w:pPr>
        <w:pStyle w:val="EndNoteBibliography"/>
        <w:spacing w:after="0"/>
        <w:ind w:left="720" w:hanging="720"/>
      </w:pPr>
      <w:r w:rsidRPr="006170A1">
        <w:t>Banik, M., Garrett, T.P., and Fincher, G.B. (1996). Molecular cloning of cDNAs encoding (1→ 4)-β-xylan endohydrolases from the aleurone layer of germinated barley (</w:t>
      </w:r>
      <w:r w:rsidRPr="006170A1">
        <w:rPr>
          <w:i/>
        </w:rPr>
        <w:t>Hordeum vulgare</w:t>
      </w:r>
      <w:r w:rsidRPr="006170A1">
        <w:t xml:space="preserve">). </w:t>
      </w:r>
      <w:r w:rsidRPr="006170A1">
        <w:rPr>
          <w:i/>
        </w:rPr>
        <w:t>Plant Mol. Biol.</w:t>
      </w:r>
      <w:r w:rsidRPr="006170A1">
        <w:t xml:space="preserve"> 31, 1163-1172.</w:t>
      </w:r>
    </w:p>
    <w:p w14:paraId="08D973B8" w14:textId="77777777" w:rsidR="006170A1" w:rsidRPr="006170A1" w:rsidRDefault="006170A1" w:rsidP="006170A1">
      <w:pPr>
        <w:pStyle w:val="EndNoteBibliography"/>
        <w:spacing w:after="0"/>
        <w:ind w:left="720" w:hanging="720"/>
      </w:pPr>
      <w:r w:rsidRPr="006170A1">
        <w:t xml:space="preserve">Lee, R.C., Hrmova, M., Burton, R.A., Lahnstein, J., and Fincher, G.B. (2003). Bifunctional Family 3 Glycoside Hydrolases from Barley with α-l-Arabinofuranosidase and β-d-Xylosidase Activity characterization, primary structures, and cooh-terminal processing. </w:t>
      </w:r>
      <w:r w:rsidRPr="006170A1">
        <w:rPr>
          <w:i/>
        </w:rPr>
        <w:t>J. Biol. Chem.</w:t>
      </w:r>
      <w:r w:rsidRPr="006170A1">
        <w:t xml:space="preserve"> 278, 5377-5387.</w:t>
      </w:r>
    </w:p>
    <w:p w14:paraId="1A8E2711" w14:textId="77777777" w:rsidR="006170A1" w:rsidRPr="006170A1" w:rsidRDefault="006170A1" w:rsidP="006170A1">
      <w:pPr>
        <w:pStyle w:val="EndNoteBibliography"/>
        <w:spacing w:after="0"/>
        <w:ind w:left="720" w:hanging="720"/>
      </w:pPr>
      <w:r w:rsidRPr="006170A1">
        <w:t xml:space="preserve">Slakeski, N., Baulcombe, D.C., Devos, K.M., Ahluwalia, B., Doan, D.N., and Fincher, G.B. (1990). Structure and tissue-specific regulation of genes encoding barley (1→ 3, 1→ 4)-β-glucan endohydrolases. </w:t>
      </w:r>
      <w:r w:rsidRPr="006170A1">
        <w:rPr>
          <w:i/>
        </w:rPr>
        <w:t>Mol. Gen. Genet.</w:t>
      </w:r>
      <w:r w:rsidRPr="006170A1">
        <w:t xml:space="preserve"> 224, 437-449.</w:t>
      </w:r>
    </w:p>
    <w:p w14:paraId="11D58676" w14:textId="77777777" w:rsidR="006170A1" w:rsidRPr="006170A1" w:rsidRDefault="006170A1" w:rsidP="006170A1">
      <w:pPr>
        <w:pStyle w:val="EndNoteBibliography"/>
        <w:spacing w:after="0"/>
        <w:ind w:left="720" w:hanging="720"/>
      </w:pPr>
    </w:p>
    <w:p w14:paraId="1A72FAE8" w14:textId="77777777" w:rsidR="006170A1" w:rsidRPr="006170A1" w:rsidRDefault="006170A1" w:rsidP="00722B05">
      <w:bookmarkStart w:id="0" w:name="_GoBack"/>
      <w:bookmarkEnd w:id="0"/>
    </w:p>
    <w:sectPr w:rsidR="006170A1" w:rsidRPr="006170A1" w:rsidSect="0007201B">
      <w:footerReference w:type="default" r:id="rId11"/>
      <w:pgSz w:w="16838" w:h="11906" w:orient="landscape"/>
      <w:pgMar w:top="851" w:right="1440" w:bottom="1440" w:left="1440" w:header="708" w:footer="4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A71F42" w14:textId="77777777" w:rsidR="00F07E9D" w:rsidRDefault="00F07E9D" w:rsidP="00E21D47">
      <w:r>
        <w:separator/>
      </w:r>
    </w:p>
  </w:endnote>
  <w:endnote w:type="continuationSeparator" w:id="0">
    <w:p w14:paraId="5E7A64E4" w14:textId="77777777" w:rsidR="00F07E9D" w:rsidRDefault="00F07E9D" w:rsidP="00E21D47">
      <w:r>
        <w:continuationSeparator/>
      </w:r>
    </w:p>
  </w:endnote>
  <w:endnote w:type="continuationNotice" w:id="1">
    <w:p w14:paraId="1C1B65A8" w14:textId="77777777" w:rsidR="00F07E9D" w:rsidRDefault="00F07E9D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7759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EB108E" w14:textId="79FB988A" w:rsidR="00F07E9D" w:rsidRDefault="00F07E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70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65EC7D" w14:textId="77777777" w:rsidR="00F07E9D" w:rsidRDefault="00F07E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D6CE2E" w14:textId="77777777" w:rsidR="00F07E9D" w:rsidRDefault="00F07E9D" w:rsidP="00E21D47">
      <w:r>
        <w:separator/>
      </w:r>
    </w:p>
  </w:footnote>
  <w:footnote w:type="continuationSeparator" w:id="0">
    <w:p w14:paraId="465CCC9F" w14:textId="77777777" w:rsidR="00F07E9D" w:rsidRDefault="00F07E9D" w:rsidP="00E21D47">
      <w:r>
        <w:continuationSeparator/>
      </w:r>
    </w:p>
  </w:footnote>
  <w:footnote w:type="continuationNotice" w:id="1">
    <w:p w14:paraId="5ED0A84A" w14:textId="77777777" w:rsidR="00F07E9D" w:rsidRDefault="00F07E9D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97AC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8E129FE"/>
    <w:multiLevelType w:val="hybridMultilevel"/>
    <w:tmpl w:val="84B0FA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D13E6"/>
    <w:multiLevelType w:val="hybridMultilevel"/>
    <w:tmpl w:val="E7B80E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B2C38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DF2CDA"/>
    <w:multiLevelType w:val="hybridMultilevel"/>
    <w:tmpl w:val="B20C02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39161B"/>
    <w:multiLevelType w:val="multilevel"/>
    <w:tmpl w:val="747639E0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858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52D21580"/>
    <w:multiLevelType w:val="hybridMultilevel"/>
    <w:tmpl w:val="E7B80E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E0023C"/>
    <w:multiLevelType w:val="hybridMultilevel"/>
    <w:tmpl w:val="E7B80E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FA0C56"/>
    <w:multiLevelType w:val="hybridMultilevel"/>
    <w:tmpl w:val="F3861AC6"/>
    <w:lvl w:ilvl="0" w:tplc="E32A3E2E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D6510A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1"/>
  </w:num>
  <w:num w:numId="5">
    <w:abstractNumId w:val="3"/>
  </w:num>
  <w:num w:numId="6">
    <w:abstractNumId w:val="3"/>
    <w:lvlOverride w:ilvl="0">
      <w:startOverride w:val="1"/>
    </w:lvlOverride>
  </w:num>
  <w:num w:numId="7">
    <w:abstractNumId w:val="9"/>
  </w:num>
  <w:num w:numId="8">
    <w:abstractNumId w:val="0"/>
  </w:num>
  <w:num w:numId="9">
    <w:abstractNumId w:val="5"/>
  </w:num>
  <w:num w:numId="10">
    <w:abstractNumId w:val="8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4"/>
  </w:num>
  <w:num w:numId="16">
    <w:abstractNumId w:val="5"/>
  </w:num>
  <w:num w:numId="17">
    <w:abstractNumId w:val="5"/>
  </w:num>
  <w:num w:numId="18">
    <w:abstractNumId w:val="5"/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7680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zMjEzsLA0MbIwsjRS0lEKTi0uzszPAykwNKoFAAMjzP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zsz0frjxt5r5eapa2psw54ee9pxzavpf9p&quot;&gt;Normal malt endnote&lt;record-ids&gt;&lt;item&gt;2&lt;/item&gt;&lt;item&gt;3&lt;/item&gt;&lt;item&gt;4&lt;/item&gt;&lt;item&gt;5&lt;/item&gt;&lt;item&gt;6&lt;/item&gt;&lt;item&gt;7&lt;/item&gt;&lt;item&gt;12&lt;/item&gt;&lt;item&gt;14&lt;/item&gt;&lt;item&gt;16&lt;/item&gt;&lt;item&gt;17&lt;/item&gt;&lt;item&gt;18&lt;/item&gt;&lt;item&gt;19&lt;/item&gt;&lt;item&gt;20&lt;/item&gt;&lt;item&gt;22&lt;/item&gt;&lt;item&gt;23&lt;/item&gt;&lt;item&gt;26&lt;/item&gt;&lt;item&gt;27&lt;/item&gt;&lt;item&gt;28&lt;/item&gt;&lt;item&gt;29&lt;/item&gt;&lt;item&gt;31&lt;/item&gt;&lt;item&gt;33&lt;/item&gt;&lt;item&gt;34&lt;/item&gt;&lt;item&gt;37&lt;/item&gt;&lt;item&gt;38&lt;/item&gt;&lt;item&gt;39&lt;/item&gt;&lt;item&gt;40&lt;/item&gt;&lt;item&gt;42&lt;/item&gt;&lt;item&gt;43&lt;/item&gt;&lt;item&gt;44&lt;/item&gt;&lt;item&gt;45&lt;/item&gt;&lt;item&gt;47&lt;/item&gt;&lt;item&gt;48&lt;/item&gt;&lt;item&gt;50&lt;/item&gt;&lt;item&gt;51&lt;/item&gt;&lt;item&gt;52&lt;/item&gt;&lt;item&gt;58&lt;/item&gt;&lt;item&gt;59&lt;/item&gt;&lt;item&gt;61&lt;/item&gt;&lt;item&gt;62&lt;/item&gt;&lt;item&gt;67&lt;/item&gt;&lt;item&gt;69&lt;/item&gt;&lt;item&gt;71&lt;/item&gt;&lt;item&gt;72&lt;/item&gt;&lt;item&gt;73&lt;/item&gt;&lt;item&gt;76&lt;/item&gt;&lt;item&gt;80&lt;/item&gt;&lt;item&gt;81&lt;/item&gt;&lt;item&gt;82&lt;/item&gt;&lt;item&gt;86&lt;/item&gt;&lt;item&gt;138&lt;/item&gt;&lt;item&gt;141&lt;/item&gt;&lt;item&gt;202&lt;/item&gt;&lt;item&gt;206&lt;/item&gt;&lt;item&gt;209&lt;/item&gt;&lt;item&gt;210&lt;/item&gt;&lt;item&gt;212&lt;/item&gt;&lt;item&gt;213&lt;/item&gt;&lt;item&gt;214&lt;/item&gt;&lt;item&gt;215&lt;/item&gt;&lt;item&gt;217&lt;/item&gt;&lt;item&gt;218&lt;/item&gt;&lt;item&gt;225&lt;/item&gt;&lt;item&gt;229&lt;/item&gt;&lt;item&gt;230&lt;/item&gt;&lt;item&gt;231&lt;/item&gt;&lt;item&gt;234&lt;/item&gt;&lt;item&gt;235&lt;/item&gt;&lt;item&gt;236&lt;/item&gt;&lt;item&gt;237&lt;/item&gt;&lt;item&gt;239&lt;/item&gt;&lt;item&gt;242&lt;/item&gt;&lt;item&gt;245&lt;/item&gt;&lt;item&gt;246&lt;/item&gt;&lt;item&gt;247&lt;/item&gt;&lt;item&gt;248&lt;/item&gt;&lt;item&gt;249&lt;/item&gt;&lt;item&gt;251&lt;/item&gt;&lt;item&gt;252&lt;/item&gt;&lt;item&gt;254&lt;/item&gt;&lt;item&gt;255&lt;/item&gt;&lt;item&gt;260&lt;/item&gt;&lt;item&gt;261&lt;/item&gt;&lt;item&gt;262&lt;/item&gt;&lt;item&gt;263&lt;/item&gt;&lt;item&gt;264&lt;/item&gt;&lt;item&gt;265&lt;/item&gt;&lt;item&gt;266&lt;/item&gt;&lt;item&gt;267&lt;/item&gt;&lt;item&gt;269&lt;/item&gt;&lt;item&gt;270&lt;/item&gt;&lt;item&gt;271&lt;/item&gt;&lt;item&gt;275&lt;/item&gt;&lt;/record-ids&gt;&lt;/item&gt;&lt;/Libraries&gt;"/>
  </w:docVars>
  <w:rsids>
    <w:rsidRoot w:val="00C61744"/>
    <w:rsid w:val="0000156E"/>
    <w:rsid w:val="00004FAB"/>
    <w:rsid w:val="0000633D"/>
    <w:rsid w:val="00006424"/>
    <w:rsid w:val="00007E9A"/>
    <w:rsid w:val="000103D1"/>
    <w:rsid w:val="00010B57"/>
    <w:rsid w:val="0001308D"/>
    <w:rsid w:val="00013A6E"/>
    <w:rsid w:val="00014A87"/>
    <w:rsid w:val="00014B20"/>
    <w:rsid w:val="00015286"/>
    <w:rsid w:val="00016775"/>
    <w:rsid w:val="0001711A"/>
    <w:rsid w:val="00020267"/>
    <w:rsid w:val="00021B5E"/>
    <w:rsid w:val="00021D5D"/>
    <w:rsid w:val="0002381B"/>
    <w:rsid w:val="00027A8C"/>
    <w:rsid w:val="00027B3F"/>
    <w:rsid w:val="00033570"/>
    <w:rsid w:val="00033D68"/>
    <w:rsid w:val="00034946"/>
    <w:rsid w:val="00034D2C"/>
    <w:rsid w:val="00035164"/>
    <w:rsid w:val="00036CD4"/>
    <w:rsid w:val="00042717"/>
    <w:rsid w:val="00047E55"/>
    <w:rsid w:val="00050713"/>
    <w:rsid w:val="000513B8"/>
    <w:rsid w:val="00055553"/>
    <w:rsid w:val="0005795A"/>
    <w:rsid w:val="00060250"/>
    <w:rsid w:val="00061AA4"/>
    <w:rsid w:val="00063D8E"/>
    <w:rsid w:val="0006441C"/>
    <w:rsid w:val="000708C3"/>
    <w:rsid w:val="0007201B"/>
    <w:rsid w:val="000746B8"/>
    <w:rsid w:val="00075DB4"/>
    <w:rsid w:val="00081C23"/>
    <w:rsid w:val="0008319D"/>
    <w:rsid w:val="00086624"/>
    <w:rsid w:val="00093122"/>
    <w:rsid w:val="0009672D"/>
    <w:rsid w:val="00097853"/>
    <w:rsid w:val="000A1994"/>
    <w:rsid w:val="000A5609"/>
    <w:rsid w:val="000A5E6C"/>
    <w:rsid w:val="000B425A"/>
    <w:rsid w:val="000B5CAD"/>
    <w:rsid w:val="000B622E"/>
    <w:rsid w:val="000B644F"/>
    <w:rsid w:val="000B79D8"/>
    <w:rsid w:val="000C028B"/>
    <w:rsid w:val="000C3530"/>
    <w:rsid w:val="000D3BBC"/>
    <w:rsid w:val="000D5486"/>
    <w:rsid w:val="000D6F3A"/>
    <w:rsid w:val="000E7181"/>
    <w:rsid w:val="000F2B37"/>
    <w:rsid w:val="000F43B5"/>
    <w:rsid w:val="000F5574"/>
    <w:rsid w:val="001007AE"/>
    <w:rsid w:val="00104C2E"/>
    <w:rsid w:val="00110F17"/>
    <w:rsid w:val="00113501"/>
    <w:rsid w:val="00113555"/>
    <w:rsid w:val="001163D9"/>
    <w:rsid w:val="001217A6"/>
    <w:rsid w:val="00124ED1"/>
    <w:rsid w:val="001253B3"/>
    <w:rsid w:val="00127C4F"/>
    <w:rsid w:val="0013283C"/>
    <w:rsid w:val="001329D1"/>
    <w:rsid w:val="00133C05"/>
    <w:rsid w:val="00135429"/>
    <w:rsid w:val="001354D5"/>
    <w:rsid w:val="0013665D"/>
    <w:rsid w:val="00140B99"/>
    <w:rsid w:val="00141098"/>
    <w:rsid w:val="0014186E"/>
    <w:rsid w:val="00142BB6"/>
    <w:rsid w:val="001430A6"/>
    <w:rsid w:val="00145D50"/>
    <w:rsid w:val="001469EF"/>
    <w:rsid w:val="00147194"/>
    <w:rsid w:val="00151145"/>
    <w:rsid w:val="0015300E"/>
    <w:rsid w:val="0015633C"/>
    <w:rsid w:val="00157FC2"/>
    <w:rsid w:val="00160064"/>
    <w:rsid w:val="00162FEA"/>
    <w:rsid w:val="0016309A"/>
    <w:rsid w:val="00163FA3"/>
    <w:rsid w:val="001659C8"/>
    <w:rsid w:val="001669D3"/>
    <w:rsid w:val="0016714F"/>
    <w:rsid w:val="001708D7"/>
    <w:rsid w:val="00171C69"/>
    <w:rsid w:val="00174849"/>
    <w:rsid w:val="00176455"/>
    <w:rsid w:val="0017755C"/>
    <w:rsid w:val="00182C7D"/>
    <w:rsid w:val="00183C9E"/>
    <w:rsid w:val="00191456"/>
    <w:rsid w:val="00192400"/>
    <w:rsid w:val="001930A7"/>
    <w:rsid w:val="00193E02"/>
    <w:rsid w:val="001949D0"/>
    <w:rsid w:val="001952C7"/>
    <w:rsid w:val="001A11C8"/>
    <w:rsid w:val="001A210F"/>
    <w:rsid w:val="001A393B"/>
    <w:rsid w:val="001A5EDF"/>
    <w:rsid w:val="001A6302"/>
    <w:rsid w:val="001A6F4D"/>
    <w:rsid w:val="001B00C7"/>
    <w:rsid w:val="001B0C03"/>
    <w:rsid w:val="001B1433"/>
    <w:rsid w:val="001B1B82"/>
    <w:rsid w:val="001B2D5B"/>
    <w:rsid w:val="001B2E38"/>
    <w:rsid w:val="001B5270"/>
    <w:rsid w:val="001B7FC2"/>
    <w:rsid w:val="001C0C9A"/>
    <w:rsid w:val="001C17ED"/>
    <w:rsid w:val="001C229B"/>
    <w:rsid w:val="001C2551"/>
    <w:rsid w:val="001C3070"/>
    <w:rsid w:val="001C6339"/>
    <w:rsid w:val="001E0982"/>
    <w:rsid w:val="001E0D76"/>
    <w:rsid w:val="001E2576"/>
    <w:rsid w:val="001E459B"/>
    <w:rsid w:val="001E57E3"/>
    <w:rsid w:val="001E6441"/>
    <w:rsid w:val="001F0839"/>
    <w:rsid w:val="001F6732"/>
    <w:rsid w:val="002005F8"/>
    <w:rsid w:val="00202765"/>
    <w:rsid w:val="0020435B"/>
    <w:rsid w:val="002078BB"/>
    <w:rsid w:val="0021001C"/>
    <w:rsid w:val="00213502"/>
    <w:rsid w:val="00220ECA"/>
    <w:rsid w:val="00226C40"/>
    <w:rsid w:val="00226C94"/>
    <w:rsid w:val="0023034D"/>
    <w:rsid w:val="002306DA"/>
    <w:rsid w:val="00231BAD"/>
    <w:rsid w:val="00234A71"/>
    <w:rsid w:val="00237D54"/>
    <w:rsid w:val="002439A6"/>
    <w:rsid w:val="0025000E"/>
    <w:rsid w:val="002515D6"/>
    <w:rsid w:val="0025206F"/>
    <w:rsid w:val="00254669"/>
    <w:rsid w:val="00254A24"/>
    <w:rsid w:val="002550A2"/>
    <w:rsid w:val="00256C74"/>
    <w:rsid w:val="00263870"/>
    <w:rsid w:val="00264010"/>
    <w:rsid w:val="0026646B"/>
    <w:rsid w:val="00270FE1"/>
    <w:rsid w:val="00271527"/>
    <w:rsid w:val="00274073"/>
    <w:rsid w:val="00274A4B"/>
    <w:rsid w:val="0027631C"/>
    <w:rsid w:val="002764FC"/>
    <w:rsid w:val="00277C9A"/>
    <w:rsid w:val="00280021"/>
    <w:rsid w:val="002810EE"/>
    <w:rsid w:val="00281A13"/>
    <w:rsid w:val="002826D3"/>
    <w:rsid w:val="0028341E"/>
    <w:rsid w:val="00284636"/>
    <w:rsid w:val="002856D4"/>
    <w:rsid w:val="00287125"/>
    <w:rsid w:val="00294BDA"/>
    <w:rsid w:val="00295A16"/>
    <w:rsid w:val="00295C71"/>
    <w:rsid w:val="002A1951"/>
    <w:rsid w:val="002A27DC"/>
    <w:rsid w:val="002A4B9E"/>
    <w:rsid w:val="002A4C23"/>
    <w:rsid w:val="002B0BAF"/>
    <w:rsid w:val="002B26AF"/>
    <w:rsid w:val="002B3252"/>
    <w:rsid w:val="002C10A5"/>
    <w:rsid w:val="002C1C09"/>
    <w:rsid w:val="002C289A"/>
    <w:rsid w:val="002C3372"/>
    <w:rsid w:val="002C7951"/>
    <w:rsid w:val="002D2D90"/>
    <w:rsid w:val="002D3D15"/>
    <w:rsid w:val="002D5B0E"/>
    <w:rsid w:val="002D7E00"/>
    <w:rsid w:val="002E1BB0"/>
    <w:rsid w:val="002E2838"/>
    <w:rsid w:val="002E2DE8"/>
    <w:rsid w:val="002E5C9D"/>
    <w:rsid w:val="002E62B0"/>
    <w:rsid w:val="002F03FF"/>
    <w:rsid w:val="002F37EE"/>
    <w:rsid w:val="002F4B13"/>
    <w:rsid w:val="002F6787"/>
    <w:rsid w:val="002F6AB4"/>
    <w:rsid w:val="00304FA0"/>
    <w:rsid w:val="00305BEF"/>
    <w:rsid w:val="00312598"/>
    <w:rsid w:val="00312B00"/>
    <w:rsid w:val="00312DD6"/>
    <w:rsid w:val="00315455"/>
    <w:rsid w:val="00321129"/>
    <w:rsid w:val="00324033"/>
    <w:rsid w:val="00325B0E"/>
    <w:rsid w:val="00326C2D"/>
    <w:rsid w:val="0033152B"/>
    <w:rsid w:val="003321C2"/>
    <w:rsid w:val="00332790"/>
    <w:rsid w:val="003351F8"/>
    <w:rsid w:val="00342CF0"/>
    <w:rsid w:val="00343CE6"/>
    <w:rsid w:val="003471CB"/>
    <w:rsid w:val="0035070F"/>
    <w:rsid w:val="00352A4C"/>
    <w:rsid w:val="00352E2D"/>
    <w:rsid w:val="00355FDB"/>
    <w:rsid w:val="003647D7"/>
    <w:rsid w:val="003663C2"/>
    <w:rsid w:val="0037526E"/>
    <w:rsid w:val="003752B1"/>
    <w:rsid w:val="00375D4B"/>
    <w:rsid w:val="00377DF6"/>
    <w:rsid w:val="00382C25"/>
    <w:rsid w:val="00383600"/>
    <w:rsid w:val="00385246"/>
    <w:rsid w:val="0038600F"/>
    <w:rsid w:val="00393D75"/>
    <w:rsid w:val="00395865"/>
    <w:rsid w:val="003967F2"/>
    <w:rsid w:val="00396B9D"/>
    <w:rsid w:val="00396BC1"/>
    <w:rsid w:val="00396F3F"/>
    <w:rsid w:val="0039754F"/>
    <w:rsid w:val="00397BA8"/>
    <w:rsid w:val="003A153B"/>
    <w:rsid w:val="003A170A"/>
    <w:rsid w:val="003A2581"/>
    <w:rsid w:val="003A2A68"/>
    <w:rsid w:val="003A4361"/>
    <w:rsid w:val="003A46FB"/>
    <w:rsid w:val="003A708A"/>
    <w:rsid w:val="003B4625"/>
    <w:rsid w:val="003B5046"/>
    <w:rsid w:val="003B5302"/>
    <w:rsid w:val="003B7316"/>
    <w:rsid w:val="003C107C"/>
    <w:rsid w:val="003C30DD"/>
    <w:rsid w:val="003C4F50"/>
    <w:rsid w:val="003C6D2C"/>
    <w:rsid w:val="003D09D3"/>
    <w:rsid w:val="003D1BEF"/>
    <w:rsid w:val="003D1E4C"/>
    <w:rsid w:val="003D1E91"/>
    <w:rsid w:val="003D1FDB"/>
    <w:rsid w:val="003D23BC"/>
    <w:rsid w:val="003D3951"/>
    <w:rsid w:val="003D3B21"/>
    <w:rsid w:val="003D5705"/>
    <w:rsid w:val="003D5AA8"/>
    <w:rsid w:val="003D5CB7"/>
    <w:rsid w:val="003E1D7B"/>
    <w:rsid w:val="003E5146"/>
    <w:rsid w:val="003E734E"/>
    <w:rsid w:val="003E7C83"/>
    <w:rsid w:val="003F1DF1"/>
    <w:rsid w:val="003F3A15"/>
    <w:rsid w:val="003F47D6"/>
    <w:rsid w:val="003F4A0D"/>
    <w:rsid w:val="003F4C24"/>
    <w:rsid w:val="003F772A"/>
    <w:rsid w:val="00403E70"/>
    <w:rsid w:val="00405F13"/>
    <w:rsid w:val="004106B1"/>
    <w:rsid w:val="00414FDA"/>
    <w:rsid w:val="0042332C"/>
    <w:rsid w:val="00423E7C"/>
    <w:rsid w:val="00427AAC"/>
    <w:rsid w:val="00434DEA"/>
    <w:rsid w:val="004361B3"/>
    <w:rsid w:val="00442A81"/>
    <w:rsid w:val="00443E31"/>
    <w:rsid w:val="00444767"/>
    <w:rsid w:val="004519E0"/>
    <w:rsid w:val="0045349D"/>
    <w:rsid w:val="00454918"/>
    <w:rsid w:val="00454CBE"/>
    <w:rsid w:val="00460D45"/>
    <w:rsid w:val="004654A0"/>
    <w:rsid w:val="004711BF"/>
    <w:rsid w:val="00476D77"/>
    <w:rsid w:val="00477AF0"/>
    <w:rsid w:val="004803C4"/>
    <w:rsid w:val="004809B3"/>
    <w:rsid w:val="004815D1"/>
    <w:rsid w:val="00483500"/>
    <w:rsid w:val="00483522"/>
    <w:rsid w:val="004864E8"/>
    <w:rsid w:val="004872B7"/>
    <w:rsid w:val="00487FEB"/>
    <w:rsid w:val="004908B5"/>
    <w:rsid w:val="0049098D"/>
    <w:rsid w:val="00493025"/>
    <w:rsid w:val="004A412D"/>
    <w:rsid w:val="004A58FC"/>
    <w:rsid w:val="004A5A6B"/>
    <w:rsid w:val="004B08AA"/>
    <w:rsid w:val="004B09D9"/>
    <w:rsid w:val="004B14D2"/>
    <w:rsid w:val="004B1558"/>
    <w:rsid w:val="004B32CD"/>
    <w:rsid w:val="004B6772"/>
    <w:rsid w:val="004C02ED"/>
    <w:rsid w:val="004C0DB7"/>
    <w:rsid w:val="004C3F68"/>
    <w:rsid w:val="004D087A"/>
    <w:rsid w:val="004D2B08"/>
    <w:rsid w:val="004D51B1"/>
    <w:rsid w:val="004E0244"/>
    <w:rsid w:val="004E17D0"/>
    <w:rsid w:val="004E29DE"/>
    <w:rsid w:val="004E55B9"/>
    <w:rsid w:val="004E57F5"/>
    <w:rsid w:val="004E6E5A"/>
    <w:rsid w:val="004F19C8"/>
    <w:rsid w:val="004F25BD"/>
    <w:rsid w:val="004F40F4"/>
    <w:rsid w:val="004F5448"/>
    <w:rsid w:val="004F7837"/>
    <w:rsid w:val="00501CA0"/>
    <w:rsid w:val="00506EB9"/>
    <w:rsid w:val="00510188"/>
    <w:rsid w:val="0051296B"/>
    <w:rsid w:val="005152B2"/>
    <w:rsid w:val="005158F0"/>
    <w:rsid w:val="00516178"/>
    <w:rsid w:val="005229C9"/>
    <w:rsid w:val="00533632"/>
    <w:rsid w:val="0053473A"/>
    <w:rsid w:val="005366D5"/>
    <w:rsid w:val="00542431"/>
    <w:rsid w:val="00544BBD"/>
    <w:rsid w:val="00545375"/>
    <w:rsid w:val="00546663"/>
    <w:rsid w:val="00547808"/>
    <w:rsid w:val="00550902"/>
    <w:rsid w:val="005516BA"/>
    <w:rsid w:val="005556F5"/>
    <w:rsid w:val="00555A5E"/>
    <w:rsid w:val="00561F9A"/>
    <w:rsid w:val="00562352"/>
    <w:rsid w:val="00565B0E"/>
    <w:rsid w:val="0057002A"/>
    <w:rsid w:val="00570119"/>
    <w:rsid w:val="0057099C"/>
    <w:rsid w:val="005735E6"/>
    <w:rsid w:val="00581CF6"/>
    <w:rsid w:val="005830FC"/>
    <w:rsid w:val="005836AE"/>
    <w:rsid w:val="0058392B"/>
    <w:rsid w:val="00585BA1"/>
    <w:rsid w:val="00585E33"/>
    <w:rsid w:val="00585EFF"/>
    <w:rsid w:val="0059519F"/>
    <w:rsid w:val="005A15DA"/>
    <w:rsid w:val="005B41A1"/>
    <w:rsid w:val="005B4BFD"/>
    <w:rsid w:val="005C3480"/>
    <w:rsid w:val="005C5F0A"/>
    <w:rsid w:val="005C66D8"/>
    <w:rsid w:val="005D381C"/>
    <w:rsid w:val="005D4AC1"/>
    <w:rsid w:val="005D751B"/>
    <w:rsid w:val="005E0CDE"/>
    <w:rsid w:val="005E0ED3"/>
    <w:rsid w:val="005E3E2C"/>
    <w:rsid w:val="005E6BE5"/>
    <w:rsid w:val="005E7B92"/>
    <w:rsid w:val="005F3262"/>
    <w:rsid w:val="00600EEF"/>
    <w:rsid w:val="00602B6B"/>
    <w:rsid w:val="006056AA"/>
    <w:rsid w:val="00606C46"/>
    <w:rsid w:val="00607C97"/>
    <w:rsid w:val="00611D55"/>
    <w:rsid w:val="006138E5"/>
    <w:rsid w:val="0061498B"/>
    <w:rsid w:val="0061533A"/>
    <w:rsid w:val="00615792"/>
    <w:rsid w:val="006170A1"/>
    <w:rsid w:val="006209C9"/>
    <w:rsid w:val="00623680"/>
    <w:rsid w:val="00625A9A"/>
    <w:rsid w:val="006265FE"/>
    <w:rsid w:val="00627719"/>
    <w:rsid w:val="00632E69"/>
    <w:rsid w:val="00634CE6"/>
    <w:rsid w:val="00635365"/>
    <w:rsid w:val="0063568D"/>
    <w:rsid w:val="006358F9"/>
    <w:rsid w:val="00636031"/>
    <w:rsid w:val="00646869"/>
    <w:rsid w:val="006513C1"/>
    <w:rsid w:val="00652526"/>
    <w:rsid w:val="00652A1A"/>
    <w:rsid w:val="00657CEB"/>
    <w:rsid w:val="00660F67"/>
    <w:rsid w:val="00662EE8"/>
    <w:rsid w:val="00663575"/>
    <w:rsid w:val="0066384C"/>
    <w:rsid w:val="00663C92"/>
    <w:rsid w:val="00664318"/>
    <w:rsid w:val="00664880"/>
    <w:rsid w:val="006659C2"/>
    <w:rsid w:val="006678DD"/>
    <w:rsid w:val="00674E2E"/>
    <w:rsid w:val="006751FD"/>
    <w:rsid w:val="0067591D"/>
    <w:rsid w:val="00675F30"/>
    <w:rsid w:val="0067745B"/>
    <w:rsid w:val="00680515"/>
    <w:rsid w:val="00683A7E"/>
    <w:rsid w:val="00683D62"/>
    <w:rsid w:val="006860C1"/>
    <w:rsid w:val="006905BD"/>
    <w:rsid w:val="00691510"/>
    <w:rsid w:val="00695CEC"/>
    <w:rsid w:val="0069714B"/>
    <w:rsid w:val="006A0F9B"/>
    <w:rsid w:val="006A27F3"/>
    <w:rsid w:val="006A5AAD"/>
    <w:rsid w:val="006A68FD"/>
    <w:rsid w:val="006A7BF4"/>
    <w:rsid w:val="006B2692"/>
    <w:rsid w:val="006B58FB"/>
    <w:rsid w:val="006B5CAA"/>
    <w:rsid w:val="006B6810"/>
    <w:rsid w:val="006C0A0F"/>
    <w:rsid w:val="006C3AF4"/>
    <w:rsid w:val="006C5291"/>
    <w:rsid w:val="006C6AF9"/>
    <w:rsid w:val="006C7B1B"/>
    <w:rsid w:val="006D046D"/>
    <w:rsid w:val="006D1A95"/>
    <w:rsid w:val="006D5232"/>
    <w:rsid w:val="006E2594"/>
    <w:rsid w:val="006E342C"/>
    <w:rsid w:val="006E6410"/>
    <w:rsid w:val="006F0528"/>
    <w:rsid w:val="006F127A"/>
    <w:rsid w:val="007004C4"/>
    <w:rsid w:val="0070073F"/>
    <w:rsid w:val="007019BD"/>
    <w:rsid w:val="00701A07"/>
    <w:rsid w:val="00701B5C"/>
    <w:rsid w:val="00701B89"/>
    <w:rsid w:val="00703112"/>
    <w:rsid w:val="007036C6"/>
    <w:rsid w:val="00703990"/>
    <w:rsid w:val="00704FBC"/>
    <w:rsid w:val="00714A5E"/>
    <w:rsid w:val="0071689F"/>
    <w:rsid w:val="00717867"/>
    <w:rsid w:val="00720480"/>
    <w:rsid w:val="00722831"/>
    <w:rsid w:val="00722B05"/>
    <w:rsid w:val="00722DF3"/>
    <w:rsid w:val="00725532"/>
    <w:rsid w:val="00725692"/>
    <w:rsid w:val="00725F24"/>
    <w:rsid w:val="00726830"/>
    <w:rsid w:val="007271F6"/>
    <w:rsid w:val="00727D91"/>
    <w:rsid w:val="00730199"/>
    <w:rsid w:val="007304CE"/>
    <w:rsid w:val="00734622"/>
    <w:rsid w:val="007348AB"/>
    <w:rsid w:val="00736772"/>
    <w:rsid w:val="0074121E"/>
    <w:rsid w:val="00742E08"/>
    <w:rsid w:val="007430CA"/>
    <w:rsid w:val="00743F5F"/>
    <w:rsid w:val="007503FC"/>
    <w:rsid w:val="007516DD"/>
    <w:rsid w:val="00751E34"/>
    <w:rsid w:val="00751E61"/>
    <w:rsid w:val="007530FB"/>
    <w:rsid w:val="0075430C"/>
    <w:rsid w:val="00754E0D"/>
    <w:rsid w:val="00755006"/>
    <w:rsid w:val="00757714"/>
    <w:rsid w:val="00760432"/>
    <w:rsid w:val="007616D4"/>
    <w:rsid w:val="00763750"/>
    <w:rsid w:val="00764C25"/>
    <w:rsid w:val="00765D01"/>
    <w:rsid w:val="007701DE"/>
    <w:rsid w:val="00774F2D"/>
    <w:rsid w:val="00776071"/>
    <w:rsid w:val="00785F92"/>
    <w:rsid w:val="00787621"/>
    <w:rsid w:val="007920AD"/>
    <w:rsid w:val="007952D9"/>
    <w:rsid w:val="0079796B"/>
    <w:rsid w:val="007A03E3"/>
    <w:rsid w:val="007A640E"/>
    <w:rsid w:val="007A79D4"/>
    <w:rsid w:val="007B0F4F"/>
    <w:rsid w:val="007B5CB1"/>
    <w:rsid w:val="007C0841"/>
    <w:rsid w:val="007C38BA"/>
    <w:rsid w:val="007C4794"/>
    <w:rsid w:val="007C678D"/>
    <w:rsid w:val="007C70F2"/>
    <w:rsid w:val="007D0C86"/>
    <w:rsid w:val="007D2E1C"/>
    <w:rsid w:val="007D4693"/>
    <w:rsid w:val="007D4A7F"/>
    <w:rsid w:val="007D6AEC"/>
    <w:rsid w:val="007D70EB"/>
    <w:rsid w:val="007E00BE"/>
    <w:rsid w:val="007E1090"/>
    <w:rsid w:val="007E3005"/>
    <w:rsid w:val="007E392B"/>
    <w:rsid w:val="007E57A6"/>
    <w:rsid w:val="007E637A"/>
    <w:rsid w:val="007E78A2"/>
    <w:rsid w:val="007F2B08"/>
    <w:rsid w:val="007F3772"/>
    <w:rsid w:val="007F5CD3"/>
    <w:rsid w:val="00800A4B"/>
    <w:rsid w:val="00800D70"/>
    <w:rsid w:val="0080131B"/>
    <w:rsid w:val="008113CC"/>
    <w:rsid w:val="00813DC4"/>
    <w:rsid w:val="00816108"/>
    <w:rsid w:val="008178FB"/>
    <w:rsid w:val="008215C1"/>
    <w:rsid w:val="00823E52"/>
    <w:rsid w:val="00823EDD"/>
    <w:rsid w:val="00823EEA"/>
    <w:rsid w:val="00825186"/>
    <w:rsid w:val="008314C0"/>
    <w:rsid w:val="008322D6"/>
    <w:rsid w:val="00832B89"/>
    <w:rsid w:val="00832E34"/>
    <w:rsid w:val="00833C30"/>
    <w:rsid w:val="00840B0A"/>
    <w:rsid w:val="00842047"/>
    <w:rsid w:val="00843AE4"/>
    <w:rsid w:val="00843C57"/>
    <w:rsid w:val="00843E3B"/>
    <w:rsid w:val="00843EB4"/>
    <w:rsid w:val="00844146"/>
    <w:rsid w:val="00844575"/>
    <w:rsid w:val="008445E3"/>
    <w:rsid w:val="00846C58"/>
    <w:rsid w:val="008539AC"/>
    <w:rsid w:val="0085508C"/>
    <w:rsid w:val="00855B51"/>
    <w:rsid w:val="00857038"/>
    <w:rsid w:val="0086035C"/>
    <w:rsid w:val="00860B24"/>
    <w:rsid w:val="00880F94"/>
    <w:rsid w:val="00881CA3"/>
    <w:rsid w:val="0088317E"/>
    <w:rsid w:val="00886AA7"/>
    <w:rsid w:val="00887495"/>
    <w:rsid w:val="00890BAE"/>
    <w:rsid w:val="0089359F"/>
    <w:rsid w:val="00895116"/>
    <w:rsid w:val="00895131"/>
    <w:rsid w:val="0089717D"/>
    <w:rsid w:val="008975D0"/>
    <w:rsid w:val="00897EB3"/>
    <w:rsid w:val="008A0B03"/>
    <w:rsid w:val="008A1503"/>
    <w:rsid w:val="008A1B08"/>
    <w:rsid w:val="008A7358"/>
    <w:rsid w:val="008B0E3F"/>
    <w:rsid w:val="008B1A22"/>
    <w:rsid w:val="008B53CD"/>
    <w:rsid w:val="008C16F7"/>
    <w:rsid w:val="008C63A3"/>
    <w:rsid w:val="008D0FC9"/>
    <w:rsid w:val="008D33BE"/>
    <w:rsid w:val="008D3B69"/>
    <w:rsid w:val="008D4E72"/>
    <w:rsid w:val="008D637A"/>
    <w:rsid w:val="008E0A45"/>
    <w:rsid w:val="008E1F9A"/>
    <w:rsid w:val="008E3A3E"/>
    <w:rsid w:val="008E5FFC"/>
    <w:rsid w:val="008E651A"/>
    <w:rsid w:val="008E74D4"/>
    <w:rsid w:val="008E7BD6"/>
    <w:rsid w:val="008F3CAA"/>
    <w:rsid w:val="008F6A9E"/>
    <w:rsid w:val="008F7928"/>
    <w:rsid w:val="00903299"/>
    <w:rsid w:val="00904740"/>
    <w:rsid w:val="009077BB"/>
    <w:rsid w:val="00910846"/>
    <w:rsid w:val="00911510"/>
    <w:rsid w:val="009120E1"/>
    <w:rsid w:val="009122E1"/>
    <w:rsid w:val="009122E6"/>
    <w:rsid w:val="009131A9"/>
    <w:rsid w:val="00915254"/>
    <w:rsid w:val="0092006D"/>
    <w:rsid w:val="0092079E"/>
    <w:rsid w:val="009245F9"/>
    <w:rsid w:val="009276D2"/>
    <w:rsid w:val="00930481"/>
    <w:rsid w:val="0093064E"/>
    <w:rsid w:val="0093235D"/>
    <w:rsid w:val="00932D11"/>
    <w:rsid w:val="00933E40"/>
    <w:rsid w:val="00933EA7"/>
    <w:rsid w:val="00935487"/>
    <w:rsid w:val="00936A42"/>
    <w:rsid w:val="00940AC8"/>
    <w:rsid w:val="00942352"/>
    <w:rsid w:val="00947EDA"/>
    <w:rsid w:val="00953DA3"/>
    <w:rsid w:val="00957C3A"/>
    <w:rsid w:val="00960C5E"/>
    <w:rsid w:val="009616AA"/>
    <w:rsid w:val="0097106C"/>
    <w:rsid w:val="00971C0D"/>
    <w:rsid w:val="00972EAE"/>
    <w:rsid w:val="00973026"/>
    <w:rsid w:val="00973271"/>
    <w:rsid w:val="00976C35"/>
    <w:rsid w:val="00980176"/>
    <w:rsid w:val="0098135C"/>
    <w:rsid w:val="0098200A"/>
    <w:rsid w:val="00982137"/>
    <w:rsid w:val="009844D8"/>
    <w:rsid w:val="00986561"/>
    <w:rsid w:val="009871F8"/>
    <w:rsid w:val="0098729E"/>
    <w:rsid w:val="0098745F"/>
    <w:rsid w:val="00987C66"/>
    <w:rsid w:val="00991D0D"/>
    <w:rsid w:val="0099277E"/>
    <w:rsid w:val="00992A55"/>
    <w:rsid w:val="009932B7"/>
    <w:rsid w:val="00993797"/>
    <w:rsid w:val="009938F1"/>
    <w:rsid w:val="00994C15"/>
    <w:rsid w:val="009A0058"/>
    <w:rsid w:val="009A121D"/>
    <w:rsid w:val="009A14CF"/>
    <w:rsid w:val="009A2C5B"/>
    <w:rsid w:val="009A3123"/>
    <w:rsid w:val="009A4C0F"/>
    <w:rsid w:val="009A5487"/>
    <w:rsid w:val="009A7626"/>
    <w:rsid w:val="009B1527"/>
    <w:rsid w:val="009B20C4"/>
    <w:rsid w:val="009B2AE6"/>
    <w:rsid w:val="009B5E10"/>
    <w:rsid w:val="009C4BDB"/>
    <w:rsid w:val="009D0B37"/>
    <w:rsid w:val="009D0CE9"/>
    <w:rsid w:val="009D23CF"/>
    <w:rsid w:val="009D2E4E"/>
    <w:rsid w:val="009D688B"/>
    <w:rsid w:val="009E0578"/>
    <w:rsid w:val="009E2B01"/>
    <w:rsid w:val="009E6F3E"/>
    <w:rsid w:val="009F0124"/>
    <w:rsid w:val="009F4885"/>
    <w:rsid w:val="009F59BB"/>
    <w:rsid w:val="009F6621"/>
    <w:rsid w:val="009F78F7"/>
    <w:rsid w:val="00A0081F"/>
    <w:rsid w:val="00A00DC9"/>
    <w:rsid w:val="00A04AAC"/>
    <w:rsid w:val="00A10289"/>
    <w:rsid w:val="00A1679B"/>
    <w:rsid w:val="00A21F2B"/>
    <w:rsid w:val="00A22D0A"/>
    <w:rsid w:val="00A25393"/>
    <w:rsid w:val="00A26FF0"/>
    <w:rsid w:val="00A2725A"/>
    <w:rsid w:val="00A3042E"/>
    <w:rsid w:val="00A304D0"/>
    <w:rsid w:val="00A32745"/>
    <w:rsid w:val="00A32917"/>
    <w:rsid w:val="00A51824"/>
    <w:rsid w:val="00A55FA4"/>
    <w:rsid w:val="00A62D4C"/>
    <w:rsid w:val="00A6598C"/>
    <w:rsid w:val="00A70206"/>
    <w:rsid w:val="00A70677"/>
    <w:rsid w:val="00A75298"/>
    <w:rsid w:val="00A81A6B"/>
    <w:rsid w:val="00A82DC2"/>
    <w:rsid w:val="00A84854"/>
    <w:rsid w:val="00A84A74"/>
    <w:rsid w:val="00A86143"/>
    <w:rsid w:val="00A90E5D"/>
    <w:rsid w:val="00A93137"/>
    <w:rsid w:val="00A944EE"/>
    <w:rsid w:val="00A9454C"/>
    <w:rsid w:val="00A94A38"/>
    <w:rsid w:val="00AA00AF"/>
    <w:rsid w:val="00AA1310"/>
    <w:rsid w:val="00AA201F"/>
    <w:rsid w:val="00AA2857"/>
    <w:rsid w:val="00AA5251"/>
    <w:rsid w:val="00AB2B31"/>
    <w:rsid w:val="00AB3FDE"/>
    <w:rsid w:val="00AB5CC7"/>
    <w:rsid w:val="00AC2045"/>
    <w:rsid w:val="00AC271E"/>
    <w:rsid w:val="00AD0840"/>
    <w:rsid w:val="00AD4759"/>
    <w:rsid w:val="00AD65EE"/>
    <w:rsid w:val="00AD7ECD"/>
    <w:rsid w:val="00AE1439"/>
    <w:rsid w:val="00AE310E"/>
    <w:rsid w:val="00AF2BB9"/>
    <w:rsid w:val="00AF395F"/>
    <w:rsid w:val="00AF3FD4"/>
    <w:rsid w:val="00AF4343"/>
    <w:rsid w:val="00AF5CBF"/>
    <w:rsid w:val="00AF6F0A"/>
    <w:rsid w:val="00AF7EB9"/>
    <w:rsid w:val="00B004E7"/>
    <w:rsid w:val="00B02370"/>
    <w:rsid w:val="00B0555A"/>
    <w:rsid w:val="00B11B14"/>
    <w:rsid w:val="00B13377"/>
    <w:rsid w:val="00B14D40"/>
    <w:rsid w:val="00B16923"/>
    <w:rsid w:val="00B25E78"/>
    <w:rsid w:val="00B27274"/>
    <w:rsid w:val="00B3390E"/>
    <w:rsid w:val="00B37532"/>
    <w:rsid w:val="00B37962"/>
    <w:rsid w:val="00B40A9F"/>
    <w:rsid w:val="00B412C9"/>
    <w:rsid w:val="00B41593"/>
    <w:rsid w:val="00B41E22"/>
    <w:rsid w:val="00B43CF3"/>
    <w:rsid w:val="00B52477"/>
    <w:rsid w:val="00B607DF"/>
    <w:rsid w:val="00B6150A"/>
    <w:rsid w:val="00B62B5F"/>
    <w:rsid w:val="00B63673"/>
    <w:rsid w:val="00B64824"/>
    <w:rsid w:val="00B64E6A"/>
    <w:rsid w:val="00B65424"/>
    <w:rsid w:val="00B66121"/>
    <w:rsid w:val="00B67BB1"/>
    <w:rsid w:val="00B67FD3"/>
    <w:rsid w:val="00B70885"/>
    <w:rsid w:val="00B7221D"/>
    <w:rsid w:val="00B75E05"/>
    <w:rsid w:val="00B815B0"/>
    <w:rsid w:val="00B81AD1"/>
    <w:rsid w:val="00B85875"/>
    <w:rsid w:val="00B86CD7"/>
    <w:rsid w:val="00B91F06"/>
    <w:rsid w:val="00B94F51"/>
    <w:rsid w:val="00B95346"/>
    <w:rsid w:val="00B959DE"/>
    <w:rsid w:val="00B96F5C"/>
    <w:rsid w:val="00BA0303"/>
    <w:rsid w:val="00BA23B2"/>
    <w:rsid w:val="00BA3A55"/>
    <w:rsid w:val="00BA66A1"/>
    <w:rsid w:val="00BB0B24"/>
    <w:rsid w:val="00BB15F3"/>
    <w:rsid w:val="00BB2011"/>
    <w:rsid w:val="00BB2B4F"/>
    <w:rsid w:val="00BB7C08"/>
    <w:rsid w:val="00BC1BFC"/>
    <w:rsid w:val="00BD0000"/>
    <w:rsid w:val="00BD0287"/>
    <w:rsid w:val="00BD439F"/>
    <w:rsid w:val="00BD5362"/>
    <w:rsid w:val="00BD5901"/>
    <w:rsid w:val="00BD6CCB"/>
    <w:rsid w:val="00BD7DB2"/>
    <w:rsid w:val="00BE2331"/>
    <w:rsid w:val="00BF01DD"/>
    <w:rsid w:val="00BF1503"/>
    <w:rsid w:val="00BF6928"/>
    <w:rsid w:val="00C02307"/>
    <w:rsid w:val="00C04258"/>
    <w:rsid w:val="00C045A6"/>
    <w:rsid w:val="00C05D19"/>
    <w:rsid w:val="00C07FF4"/>
    <w:rsid w:val="00C15629"/>
    <w:rsid w:val="00C2264C"/>
    <w:rsid w:val="00C24EB3"/>
    <w:rsid w:val="00C30C5C"/>
    <w:rsid w:val="00C31D40"/>
    <w:rsid w:val="00C34189"/>
    <w:rsid w:val="00C344DB"/>
    <w:rsid w:val="00C34651"/>
    <w:rsid w:val="00C34B7D"/>
    <w:rsid w:val="00C35537"/>
    <w:rsid w:val="00C37316"/>
    <w:rsid w:val="00C4103C"/>
    <w:rsid w:val="00C41B4A"/>
    <w:rsid w:val="00C434A3"/>
    <w:rsid w:val="00C447E6"/>
    <w:rsid w:val="00C4584E"/>
    <w:rsid w:val="00C4602B"/>
    <w:rsid w:val="00C470B1"/>
    <w:rsid w:val="00C47741"/>
    <w:rsid w:val="00C50FA7"/>
    <w:rsid w:val="00C51E50"/>
    <w:rsid w:val="00C533E5"/>
    <w:rsid w:val="00C53B16"/>
    <w:rsid w:val="00C53C58"/>
    <w:rsid w:val="00C54B33"/>
    <w:rsid w:val="00C54F23"/>
    <w:rsid w:val="00C564DC"/>
    <w:rsid w:val="00C5756D"/>
    <w:rsid w:val="00C612E2"/>
    <w:rsid w:val="00C61744"/>
    <w:rsid w:val="00C61BEF"/>
    <w:rsid w:val="00C63100"/>
    <w:rsid w:val="00C6474C"/>
    <w:rsid w:val="00C64784"/>
    <w:rsid w:val="00C66E35"/>
    <w:rsid w:val="00C675FA"/>
    <w:rsid w:val="00C70E04"/>
    <w:rsid w:val="00C730B2"/>
    <w:rsid w:val="00C766FF"/>
    <w:rsid w:val="00C87005"/>
    <w:rsid w:val="00C907A6"/>
    <w:rsid w:val="00C908A2"/>
    <w:rsid w:val="00C91D6E"/>
    <w:rsid w:val="00C92650"/>
    <w:rsid w:val="00C942AC"/>
    <w:rsid w:val="00C94D8F"/>
    <w:rsid w:val="00C962AC"/>
    <w:rsid w:val="00C975C3"/>
    <w:rsid w:val="00CA639A"/>
    <w:rsid w:val="00CB0577"/>
    <w:rsid w:val="00CB4355"/>
    <w:rsid w:val="00CB47A9"/>
    <w:rsid w:val="00CB50C1"/>
    <w:rsid w:val="00CB5F4C"/>
    <w:rsid w:val="00CB78E4"/>
    <w:rsid w:val="00CC1D6D"/>
    <w:rsid w:val="00CC38F1"/>
    <w:rsid w:val="00CC7293"/>
    <w:rsid w:val="00CC77DF"/>
    <w:rsid w:val="00CC78F0"/>
    <w:rsid w:val="00CC7C96"/>
    <w:rsid w:val="00CD162B"/>
    <w:rsid w:val="00CD3F89"/>
    <w:rsid w:val="00CD58B6"/>
    <w:rsid w:val="00CE0C99"/>
    <w:rsid w:val="00CE1CE1"/>
    <w:rsid w:val="00CF01AB"/>
    <w:rsid w:val="00CF0518"/>
    <w:rsid w:val="00CF1A04"/>
    <w:rsid w:val="00CF1D62"/>
    <w:rsid w:val="00CF5F92"/>
    <w:rsid w:val="00CF779E"/>
    <w:rsid w:val="00CF7C67"/>
    <w:rsid w:val="00D002F3"/>
    <w:rsid w:val="00D01FCC"/>
    <w:rsid w:val="00D03564"/>
    <w:rsid w:val="00D03583"/>
    <w:rsid w:val="00D046F3"/>
    <w:rsid w:val="00D055D9"/>
    <w:rsid w:val="00D05F6D"/>
    <w:rsid w:val="00D0627A"/>
    <w:rsid w:val="00D071D8"/>
    <w:rsid w:val="00D07225"/>
    <w:rsid w:val="00D11A04"/>
    <w:rsid w:val="00D12331"/>
    <w:rsid w:val="00D12C2D"/>
    <w:rsid w:val="00D132BE"/>
    <w:rsid w:val="00D13F93"/>
    <w:rsid w:val="00D15D36"/>
    <w:rsid w:val="00D17011"/>
    <w:rsid w:val="00D24028"/>
    <w:rsid w:val="00D25639"/>
    <w:rsid w:val="00D2705A"/>
    <w:rsid w:val="00D417D4"/>
    <w:rsid w:val="00D4206D"/>
    <w:rsid w:val="00D43C3C"/>
    <w:rsid w:val="00D47181"/>
    <w:rsid w:val="00D474FF"/>
    <w:rsid w:val="00D5249E"/>
    <w:rsid w:val="00D567A0"/>
    <w:rsid w:val="00D60165"/>
    <w:rsid w:val="00D61311"/>
    <w:rsid w:val="00D6165C"/>
    <w:rsid w:val="00D61CCD"/>
    <w:rsid w:val="00D62B1A"/>
    <w:rsid w:val="00D62D03"/>
    <w:rsid w:val="00D631B3"/>
    <w:rsid w:val="00D65C07"/>
    <w:rsid w:val="00D67576"/>
    <w:rsid w:val="00D75C49"/>
    <w:rsid w:val="00D812F6"/>
    <w:rsid w:val="00D81D46"/>
    <w:rsid w:val="00D83342"/>
    <w:rsid w:val="00D83882"/>
    <w:rsid w:val="00D83AF2"/>
    <w:rsid w:val="00D9520F"/>
    <w:rsid w:val="00D95E3E"/>
    <w:rsid w:val="00D9680F"/>
    <w:rsid w:val="00D96EF8"/>
    <w:rsid w:val="00DA1F4F"/>
    <w:rsid w:val="00DA2205"/>
    <w:rsid w:val="00DA3DAB"/>
    <w:rsid w:val="00DA7437"/>
    <w:rsid w:val="00DB0AE4"/>
    <w:rsid w:val="00DB302D"/>
    <w:rsid w:val="00DB4808"/>
    <w:rsid w:val="00DB6028"/>
    <w:rsid w:val="00DB723F"/>
    <w:rsid w:val="00DB7667"/>
    <w:rsid w:val="00DC5440"/>
    <w:rsid w:val="00DC595C"/>
    <w:rsid w:val="00DC5A2B"/>
    <w:rsid w:val="00DD035A"/>
    <w:rsid w:val="00DD057C"/>
    <w:rsid w:val="00DD1F8F"/>
    <w:rsid w:val="00DD3A78"/>
    <w:rsid w:val="00DD3CE6"/>
    <w:rsid w:val="00DD76E1"/>
    <w:rsid w:val="00DE4062"/>
    <w:rsid w:val="00DE4B90"/>
    <w:rsid w:val="00DE59A4"/>
    <w:rsid w:val="00DE6E17"/>
    <w:rsid w:val="00DE76E9"/>
    <w:rsid w:val="00DF449C"/>
    <w:rsid w:val="00DF5B3D"/>
    <w:rsid w:val="00E0628B"/>
    <w:rsid w:val="00E12D96"/>
    <w:rsid w:val="00E13655"/>
    <w:rsid w:val="00E16DB1"/>
    <w:rsid w:val="00E209E9"/>
    <w:rsid w:val="00E21D47"/>
    <w:rsid w:val="00E22F79"/>
    <w:rsid w:val="00E2370D"/>
    <w:rsid w:val="00E24064"/>
    <w:rsid w:val="00E24095"/>
    <w:rsid w:val="00E2450D"/>
    <w:rsid w:val="00E2556E"/>
    <w:rsid w:val="00E328F8"/>
    <w:rsid w:val="00E33285"/>
    <w:rsid w:val="00E33B6A"/>
    <w:rsid w:val="00E34827"/>
    <w:rsid w:val="00E35C2B"/>
    <w:rsid w:val="00E37856"/>
    <w:rsid w:val="00E441E4"/>
    <w:rsid w:val="00E47EF7"/>
    <w:rsid w:val="00E50B4D"/>
    <w:rsid w:val="00E518AA"/>
    <w:rsid w:val="00E51F91"/>
    <w:rsid w:val="00E52400"/>
    <w:rsid w:val="00E54211"/>
    <w:rsid w:val="00E56EA7"/>
    <w:rsid w:val="00E60620"/>
    <w:rsid w:val="00E63682"/>
    <w:rsid w:val="00E6519B"/>
    <w:rsid w:val="00E66084"/>
    <w:rsid w:val="00E723AF"/>
    <w:rsid w:val="00E734D2"/>
    <w:rsid w:val="00E76E65"/>
    <w:rsid w:val="00E77C36"/>
    <w:rsid w:val="00E81291"/>
    <w:rsid w:val="00E82799"/>
    <w:rsid w:val="00E935CE"/>
    <w:rsid w:val="00E956B6"/>
    <w:rsid w:val="00E95FD3"/>
    <w:rsid w:val="00E962D6"/>
    <w:rsid w:val="00E96826"/>
    <w:rsid w:val="00EA07D9"/>
    <w:rsid w:val="00EA5DF9"/>
    <w:rsid w:val="00EA7DDA"/>
    <w:rsid w:val="00EB236C"/>
    <w:rsid w:val="00EB3CB6"/>
    <w:rsid w:val="00EB4DF0"/>
    <w:rsid w:val="00EC20E8"/>
    <w:rsid w:val="00EC29F2"/>
    <w:rsid w:val="00EC2B45"/>
    <w:rsid w:val="00EC5CFE"/>
    <w:rsid w:val="00EC5E31"/>
    <w:rsid w:val="00ED059A"/>
    <w:rsid w:val="00ED2167"/>
    <w:rsid w:val="00ED41AF"/>
    <w:rsid w:val="00ED5BDF"/>
    <w:rsid w:val="00EE1028"/>
    <w:rsid w:val="00EE15CC"/>
    <w:rsid w:val="00EE7DE9"/>
    <w:rsid w:val="00EF0261"/>
    <w:rsid w:val="00EF21C8"/>
    <w:rsid w:val="00EF3972"/>
    <w:rsid w:val="00EF48EA"/>
    <w:rsid w:val="00EF66FA"/>
    <w:rsid w:val="00EF6DDD"/>
    <w:rsid w:val="00F05B81"/>
    <w:rsid w:val="00F07E9D"/>
    <w:rsid w:val="00F11EDA"/>
    <w:rsid w:val="00F1212D"/>
    <w:rsid w:val="00F139A3"/>
    <w:rsid w:val="00F13BD6"/>
    <w:rsid w:val="00F1493F"/>
    <w:rsid w:val="00F16487"/>
    <w:rsid w:val="00F22180"/>
    <w:rsid w:val="00F2345D"/>
    <w:rsid w:val="00F25E5F"/>
    <w:rsid w:val="00F26836"/>
    <w:rsid w:val="00F30734"/>
    <w:rsid w:val="00F31BC9"/>
    <w:rsid w:val="00F33A60"/>
    <w:rsid w:val="00F33E14"/>
    <w:rsid w:val="00F41D95"/>
    <w:rsid w:val="00F447BA"/>
    <w:rsid w:val="00F469C7"/>
    <w:rsid w:val="00F520D4"/>
    <w:rsid w:val="00F538DC"/>
    <w:rsid w:val="00F53918"/>
    <w:rsid w:val="00F5524F"/>
    <w:rsid w:val="00F55BF6"/>
    <w:rsid w:val="00F60799"/>
    <w:rsid w:val="00F6280B"/>
    <w:rsid w:val="00F62C2F"/>
    <w:rsid w:val="00F63994"/>
    <w:rsid w:val="00F63AE4"/>
    <w:rsid w:val="00F649E6"/>
    <w:rsid w:val="00F64E99"/>
    <w:rsid w:val="00F659C8"/>
    <w:rsid w:val="00F70469"/>
    <w:rsid w:val="00F70BC3"/>
    <w:rsid w:val="00F758D7"/>
    <w:rsid w:val="00F763F9"/>
    <w:rsid w:val="00F76EC2"/>
    <w:rsid w:val="00F80643"/>
    <w:rsid w:val="00F84210"/>
    <w:rsid w:val="00F859CE"/>
    <w:rsid w:val="00F862E9"/>
    <w:rsid w:val="00F87B24"/>
    <w:rsid w:val="00F87E52"/>
    <w:rsid w:val="00F937FC"/>
    <w:rsid w:val="00F95046"/>
    <w:rsid w:val="00F96DE1"/>
    <w:rsid w:val="00FA0F21"/>
    <w:rsid w:val="00FA1AFC"/>
    <w:rsid w:val="00FA1B0B"/>
    <w:rsid w:val="00FA3E32"/>
    <w:rsid w:val="00FA52C0"/>
    <w:rsid w:val="00FB3177"/>
    <w:rsid w:val="00FB4874"/>
    <w:rsid w:val="00FB5687"/>
    <w:rsid w:val="00FB7751"/>
    <w:rsid w:val="00FC01FE"/>
    <w:rsid w:val="00FC41D8"/>
    <w:rsid w:val="00FC50D4"/>
    <w:rsid w:val="00FC5FA9"/>
    <w:rsid w:val="00FD098C"/>
    <w:rsid w:val="00FD1DE7"/>
    <w:rsid w:val="00FD23DD"/>
    <w:rsid w:val="00FD60BC"/>
    <w:rsid w:val="00FE0013"/>
    <w:rsid w:val="00FE3EA7"/>
    <w:rsid w:val="00FE4840"/>
    <w:rsid w:val="00FE6276"/>
    <w:rsid w:val="00FE65E1"/>
    <w:rsid w:val="00FE765E"/>
    <w:rsid w:val="00FF1DE3"/>
    <w:rsid w:val="00FF3149"/>
    <w:rsid w:val="00FF394D"/>
    <w:rsid w:val="00FF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6801"/>
    <o:shapelayout v:ext="edit">
      <o:idmap v:ext="edit" data="1"/>
    </o:shapelayout>
  </w:shapeDefaults>
  <w:decimalSymbol w:val="."/>
  <w:listSeparator w:val=","/>
  <w14:docId w14:val="20927CA4"/>
  <w15:docId w15:val="{B8F4C4ED-A20E-4EBC-9F3F-050F19B6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EA7"/>
    <w:pPr>
      <w:spacing w:after="240" w:line="240" w:lineRule="auto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C434A3"/>
    <w:pPr>
      <w:keepNext/>
      <w:numPr>
        <w:numId w:val="9"/>
      </w:numPr>
      <w:spacing w:before="240"/>
      <w:outlineLvl w:val="0"/>
    </w:pPr>
    <w:rPr>
      <w:rFonts w:eastAsia="Cambria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unhideWhenUsed/>
    <w:qFormat/>
    <w:rsid w:val="0092006D"/>
    <w:pPr>
      <w:keepLines/>
      <w:numPr>
        <w:ilvl w:val="1"/>
      </w:numPr>
      <w:tabs>
        <w:tab w:val="left" w:pos="567"/>
      </w:tabs>
      <w:spacing w:after="120"/>
      <w:outlineLvl w:val="1"/>
    </w:pPr>
    <w:rPr>
      <w:rFonts w:eastAsiaTheme="majorEastAsia" w:cstheme="majorBidi"/>
      <w:bCs/>
    </w:rPr>
  </w:style>
  <w:style w:type="paragraph" w:styleId="Heading3">
    <w:name w:val="heading 3"/>
    <w:basedOn w:val="Heading4"/>
    <w:next w:val="Normal"/>
    <w:link w:val="Heading3Char"/>
    <w:uiPriority w:val="2"/>
    <w:unhideWhenUsed/>
    <w:qFormat/>
    <w:rsid w:val="0092006D"/>
    <w:pPr>
      <w:numPr>
        <w:ilvl w:val="2"/>
        <w:numId w:val="9"/>
      </w:numPr>
      <w:outlineLvl w:val="2"/>
    </w:pPr>
    <w:rPr>
      <w:rFonts w:ascii="Times New Roman" w:hAnsi="Times New Roman" w:cs="Times New Roman"/>
      <w:b/>
      <w:iCs w:val="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D4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1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7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744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744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4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44"/>
    <w:rPr>
      <w:rFonts w:ascii="Tahoma" w:hAnsi="Tahoma" w:cs="Tahoma"/>
      <w:sz w:val="16"/>
      <w:szCs w:val="16"/>
      <w:lang w:val="en-US"/>
    </w:rPr>
  </w:style>
  <w:style w:type="character" w:customStyle="1" w:styleId="st">
    <w:name w:val="st"/>
    <w:basedOn w:val="DefaultParagraphFont"/>
    <w:rsid w:val="00C53B16"/>
  </w:style>
  <w:style w:type="paragraph" w:styleId="ListParagraph">
    <w:name w:val="List Paragraph"/>
    <w:basedOn w:val="Normal"/>
    <w:uiPriority w:val="34"/>
    <w:qFormat/>
    <w:rsid w:val="00BD02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0287"/>
    <w:pPr>
      <w:tabs>
        <w:tab w:val="center" w:pos="4320"/>
        <w:tab w:val="right" w:pos="8640"/>
      </w:tabs>
      <w:spacing w:after="0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D0287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5BA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85BA1"/>
    <w:rPr>
      <w:rFonts w:ascii="Times New Roman" w:hAnsi="Times New Roman" w:cs="Times New Roman"/>
      <w:sz w:val="24"/>
      <w:szCs w:val="24"/>
      <w:lang w:val="en-US"/>
    </w:rPr>
  </w:style>
  <w:style w:type="table" w:styleId="MediumShading1-Accent1">
    <w:name w:val="Medium Shading 1 Accent 1"/>
    <w:basedOn w:val="TableNormal"/>
    <w:uiPriority w:val="63"/>
    <w:rsid w:val="00C5756D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autoRedefine/>
    <w:uiPriority w:val="1"/>
    <w:qFormat/>
    <w:rsid w:val="00C5756D"/>
    <w:pPr>
      <w:spacing w:after="0" w:line="480" w:lineRule="auto"/>
    </w:pPr>
    <w:rPr>
      <w:rFonts w:ascii="Times New Roman" w:eastAsiaTheme="minorEastAsia" w:hAnsi="Times New Roman"/>
      <w:i/>
      <w:sz w:val="24"/>
      <w:szCs w:val="24"/>
      <w:lang w:val="en-US"/>
    </w:rPr>
  </w:style>
  <w:style w:type="paragraph" w:styleId="Caption">
    <w:name w:val="caption"/>
    <w:next w:val="Normal"/>
    <w:autoRedefine/>
    <w:uiPriority w:val="35"/>
    <w:unhideWhenUsed/>
    <w:qFormat/>
    <w:rsid w:val="00C5756D"/>
    <w:pPr>
      <w:spacing w:line="480" w:lineRule="auto"/>
      <w:jc w:val="both"/>
    </w:pPr>
    <w:rPr>
      <w:rFonts w:ascii="Times New Roman" w:eastAsiaTheme="minorEastAsia" w:hAnsi="Times New Roman"/>
      <w:b/>
      <w:bCs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2006D"/>
    <w:rPr>
      <w:rFonts w:ascii="Times New Roman" w:eastAsiaTheme="majorEastAsia" w:hAnsi="Times New Roman" w:cs="Times New Roman"/>
      <w:b/>
      <w:bCs/>
      <w:i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21D47"/>
    <w:rPr>
      <w:rFonts w:asciiTheme="majorHAnsi" w:eastAsiaTheme="majorEastAsia" w:hAnsiTheme="majorHAnsi" w:cstheme="majorBidi"/>
      <w:bCs/>
      <w:i/>
      <w:iCs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C434A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2006D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E098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98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098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0982"/>
    <w:rPr>
      <w:rFonts w:ascii="Times New Roman" w:hAnsi="Times New Roman" w:cs="Times New Roman"/>
      <w:noProof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E3EA7"/>
    <w:pPr>
      <w:spacing w:before="100" w:beforeAutospacing="1" w:after="100" w:afterAutospacing="1"/>
    </w:pPr>
    <w:rPr>
      <w:rFonts w:eastAsiaTheme="minorEastAsia"/>
      <w:szCs w:val="24"/>
      <w:lang w:val="en-AU" w:eastAsia="en-AU"/>
    </w:rPr>
  </w:style>
  <w:style w:type="paragraph" w:styleId="Title">
    <w:name w:val="Title"/>
    <w:basedOn w:val="Normal"/>
    <w:next w:val="Normal"/>
    <w:link w:val="TitleChar"/>
    <w:qFormat/>
    <w:rsid w:val="00555A5E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55A5E"/>
    <w:rPr>
      <w:rFonts w:ascii="Times New Roman" w:hAnsi="Times New Roman" w:cs="Times New Roman"/>
      <w:b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932B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A201F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1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A201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E54211"/>
    <w:rPr>
      <w:i/>
      <w:iCs/>
    </w:rPr>
  </w:style>
  <w:style w:type="character" w:customStyle="1" w:styleId="apple-converted-space">
    <w:name w:val="apple-converted-space"/>
    <w:basedOn w:val="DefaultParagraphFont"/>
    <w:rsid w:val="00E54211"/>
  </w:style>
  <w:style w:type="table" w:styleId="TableGrid">
    <w:name w:val="Table Grid"/>
    <w:basedOn w:val="TableNormal"/>
    <w:uiPriority w:val="39"/>
    <w:rsid w:val="006C7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4B20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014B20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D3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951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951"/>
    <w:rPr>
      <w:rFonts w:ascii="Consolas" w:hAnsi="Consolas" w:cs="Times New Roman"/>
      <w:sz w:val="20"/>
      <w:szCs w:val="20"/>
      <w:lang w:val="en-US"/>
    </w:rPr>
  </w:style>
  <w:style w:type="table" w:customStyle="1" w:styleId="GridTable1Light1">
    <w:name w:val="Grid Table 1 Light1"/>
    <w:basedOn w:val="TableNormal"/>
    <w:uiPriority w:val="46"/>
    <w:rsid w:val="003D395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uiPriority w:val="46"/>
    <w:rsid w:val="003D395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0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0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05A79B-67EA-4E80-A910-CF09C9B593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E7B3A95-81BA-4DA5-9CE6-C02DADB85F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590202-E876-43D4-842A-9BCCA06A4545}">
  <ds:schemaRefs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elements/1.1/"/>
    <ds:schemaRef ds:uri="28de4f29-e3d9-478e-b05a-16a8ff0eb393"/>
    <ds:schemaRef ds:uri="http://schemas.openxmlformats.org/package/2006/metadata/core-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67D3402-30A5-43FE-973E-CAE5524DC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E860C2.dotm</Template>
  <TotalTime>6</TotalTime>
  <Pages>1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ollins</dc:creator>
  <cp:keywords/>
  <dc:description/>
  <cp:lastModifiedBy>Natalie Betts</cp:lastModifiedBy>
  <cp:revision>3</cp:revision>
  <cp:lastPrinted>2017-06-01T02:28:00Z</cp:lastPrinted>
  <dcterms:created xsi:type="dcterms:W3CDTF">2017-10-19T03:57:00Z</dcterms:created>
  <dcterms:modified xsi:type="dcterms:W3CDTF">2017-10-19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